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267A8" w14:textId="77777777" w:rsidR="00EA7477" w:rsidRPr="001E7266" w:rsidRDefault="00EA7477" w:rsidP="00EA7477">
      <w:pPr>
        <w:autoSpaceDE w:val="0"/>
        <w:autoSpaceDN w:val="0"/>
        <w:adjustRightInd w:val="0"/>
        <w:jc w:val="left"/>
        <w:rPr>
          <w:rFonts w:ascii="Times New Roman" w:hAnsi="Times New Roman"/>
          <w:kern w:val="24"/>
          <w:sz w:val="24"/>
          <w:szCs w:val="24"/>
        </w:rPr>
      </w:pPr>
      <w:r w:rsidRPr="001E7266">
        <w:rPr>
          <w:rFonts w:ascii="Times New Roman" w:hAnsi="Times New Roman"/>
          <w:kern w:val="24"/>
          <w:sz w:val="24"/>
          <w:szCs w:val="24"/>
        </w:rPr>
        <w:t>Supplementary Table 1. Primer sequences used in this study</w:t>
      </w:r>
    </w:p>
    <w:tbl>
      <w:tblPr>
        <w:tblW w:w="11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669"/>
        <w:gridCol w:w="2835"/>
      </w:tblGrid>
      <w:tr w:rsidR="001E7266" w:rsidRPr="001E7266" w14:paraId="2D95BDC2" w14:textId="77777777" w:rsidTr="00AC5735">
        <w:trPr>
          <w:trHeight w:val="36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F9EF1" w14:textId="77777777" w:rsidR="00EA7477" w:rsidRPr="001E7266" w:rsidRDefault="00EA7477" w:rsidP="00EA7477">
            <w:pPr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Target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14C02" w14:textId="77777777" w:rsidR="00EA7477" w:rsidRPr="001E7266" w:rsidRDefault="00EA7477" w:rsidP="00EA7477">
            <w:pPr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Primer sequenc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DB500" w14:textId="77777777" w:rsidR="00EA7477" w:rsidRPr="001E7266" w:rsidRDefault="00EA7477" w:rsidP="00EA7477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1E7266">
              <w:rPr>
                <w:rFonts w:ascii="Times New Roman" w:hAnsi="Times New Roman"/>
                <w:iCs/>
                <w:kern w:val="24"/>
                <w:sz w:val="24"/>
                <w:szCs w:val="24"/>
              </w:rPr>
              <w:t>Reference</w:t>
            </w:r>
          </w:p>
        </w:tc>
      </w:tr>
      <w:tr w:rsidR="001E7266" w:rsidRPr="001E7266" w14:paraId="29204CC0" w14:textId="77777777" w:rsidTr="00AC5735">
        <w:trPr>
          <w:trHeight w:val="41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D7F96" w14:textId="77777777" w:rsidR="00EA7477" w:rsidRPr="001E7266" w:rsidRDefault="00EA7477" w:rsidP="00EA7477">
            <w:pPr>
              <w:tabs>
                <w:tab w:val="left" w:pos="1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E7266">
              <w:rPr>
                <w:rFonts w:ascii="Times New Roman" w:hAnsi="Times New Roman"/>
                <w:i/>
                <w:sz w:val="24"/>
                <w:szCs w:val="24"/>
              </w:rPr>
              <w:t>mefA</w:t>
            </w:r>
            <w:proofErr w:type="spellEnd"/>
            <w:r w:rsidRPr="001E7266"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  <w:p w14:paraId="09347B9B" w14:textId="77777777" w:rsidR="00EA7477" w:rsidRPr="001E7266" w:rsidRDefault="00EA7477" w:rsidP="00EA7477">
            <w:pPr>
              <w:tabs>
                <w:tab w:val="left" w:pos="1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E7266">
              <w:rPr>
                <w:rFonts w:ascii="Times New Roman" w:hAnsi="Times New Roman"/>
                <w:i/>
                <w:sz w:val="24"/>
                <w:szCs w:val="24"/>
              </w:rPr>
              <w:t>mefA</w:t>
            </w:r>
            <w:proofErr w:type="spellEnd"/>
            <w:r w:rsidRPr="001E7266">
              <w:rPr>
                <w:rFonts w:ascii="Times New Roman" w:hAnsi="Times New Roman"/>
                <w:sz w:val="24"/>
                <w:szCs w:val="24"/>
              </w:rPr>
              <w:t xml:space="preserve"> reverse</w:t>
            </w:r>
          </w:p>
          <w:p w14:paraId="3D76A22E" w14:textId="77777777" w:rsidR="00EA7477" w:rsidRPr="001E7266" w:rsidRDefault="00EA7477" w:rsidP="00EA7477">
            <w:pPr>
              <w:tabs>
                <w:tab w:val="left" w:pos="1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E7266">
              <w:rPr>
                <w:rFonts w:ascii="Times New Roman" w:hAnsi="Times New Roman"/>
                <w:i/>
                <w:sz w:val="24"/>
                <w:szCs w:val="24"/>
              </w:rPr>
              <w:t>ermB</w:t>
            </w:r>
            <w:proofErr w:type="spellEnd"/>
            <w:r w:rsidRPr="001E7266"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  <w:p w14:paraId="0B389362" w14:textId="77777777" w:rsidR="00EA7477" w:rsidRPr="001E7266" w:rsidRDefault="00EA7477" w:rsidP="00EA7477">
            <w:pPr>
              <w:tabs>
                <w:tab w:val="left" w:pos="1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E7266">
              <w:rPr>
                <w:rFonts w:ascii="Times New Roman" w:hAnsi="Times New Roman"/>
                <w:i/>
                <w:sz w:val="24"/>
                <w:szCs w:val="24"/>
              </w:rPr>
              <w:t>ermB</w:t>
            </w:r>
            <w:proofErr w:type="spellEnd"/>
            <w:r w:rsidRPr="001E7266">
              <w:rPr>
                <w:rFonts w:ascii="Times New Roman" w:hAnsi="Times New Roman"/>
                <w:sz w:val="24"/>
                <w:szCs w:val="24"/>
              </w:rPr>
              <w:t xml:space="preserve"> reverse</w:t>
            </w:r>
          </w:p>
          <w:p w14:paraId="147AD3D2" w14:textId="77777777" w:rsidR="00EA7477" w:rsidRPr="001E7266" w:rsidRDefault="00EA7477" w:rsidP="00EA7477">
            <w:pPr>
              <w:tabs>
                <w:tab w:val="left" w:pos="1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E7266">
              <w:rPr>
                <w:rFonts w:ascii="Times New Roman" w:hAnsi="Times New Roman"/>
                <w:i/>
                <w:sz w:val="24"/>
                <w:szCs w:val="24"/>
              </w:rPr>
              <w:t>lytA</w:t>
            </w:r>
            <w:proofErr w:type="spellEnd"/>
            <w:r w:rsidRPr="001E7266"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  <w:p w14:paraId="471CE220" w14:textId="77777777" w:rsidR="00EA7477" w:rsidRPr="001E7266" w:rsidRDefault="00EA7477" w:rsidP="00EA7477">
            <w:pPr>
              <w:tabs>
                <w:tab w:val="left" w:pos="1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E7266">
              <w:rPr>
                <w:rFonts w:ascii="Times New Roman" w:hAnsi="Times New Roman"/>
                <w:i/>
                <w:sz w:val="24"/>
                <w:szCs w:val="24"/>
              </w:rPr>
              <w:t>lytA</w:t>
            </w:r>
            <w:proofErr w:type="spellEnd"/>
            <w:r w:rsidRPr="001E7266">
              <w:rPr>
                <w:rFonts w:ascii="Times New Roman" w:hAnsi="Times New Roman"/>
                <w:sz w:val="24"/>
                <w:szCs w:val="24"/>
              </w:rPr>
              <w:t xml:space="preserve"> reverse</w:t>
            </w:r>
          </w:p>
          <w:p w14:paraId="3A1BC05D" w14:textId="77777777" w:rsidR="00EA7477" w:rsidRPr="001E7266" w:rsidRDefault="00EA7477" w:rsidP="00EA7477">
            <w:pPr>
              <w:tabs>
                <w:tab w:val="left" w:pos="1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E7266">
              <w:rPr>
                <w:rFonts w:ascii="Times New Roman" w:hAnsi="Times New Roman"/>
                <w:i/>
                <w:iCs/>
                <w:sz w:val="24"/>
                <w:szCs w:val="24"/>
              </w:rPr>
              <w:t>perC</w:t>
            </w:r>
            <w:proofErr w:type="spellEnd"/>
            <w:r w:rsidRPr="001E7266">
              <w:rPr>
                <w:rFonts w:ascii="Times New Roman" w:hAnsi="Times New Roman"/>
                <w:sz w:val="24"/>
                <w:szCs w:val="24"/>
              </w:rPr>
              <w:t xml:space="preserve"> M0363</w:t>
            </w:r>
          </w:p>
          <w:p w14:paraId="55AF8859" w14:textId="77777777" w:rsidR="00EA7477" w:rsidRPr="001E7266" w:rsidRDefault="00EA7477" w:rsidP="00EA7477">
            <w:pPr>
              <w:tabs>
                <w:tab w:val="left" w:pos="1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E7266">
              <w:rPr>
                <w:rFonts w:ascii="Times New Roman" w:hAnsi="Times New Roman"/>
                <w:i/>
                <w:iCs/>
                <w:sz w:val="24"/>
                <w:szCs w:val="24"/>
              </w:rPr>
              <w:t>parC</w:t>
            </w:r>
            <w:proofErr w:type="spellEnd"/>
            <w:r w:rsidRPr="001E7266">
              <w:rPr>
                <w:rFonts w:ascii="Times New Roman" w:hAnsi="Times New Roman"/>
                <w:sz w:val="24"/>
                <w:szCs w:val="24"/>
              </w:rPr>
              <w:t xml:space="preserve"> M4271</w:t>
            </w:r>
          </w:p>
          <w:p w14:paraId="4A0EB2FF" w14:textId="77777777" w:rsidR="00EA7477" w:rsidRPr="001E7266" w:rsidRDefault="00EA7477" w:rsidP="00EA7477">
            <w:pPr>
              <w:tabs>
                <w:tab w:val="left" w:pos="156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E7266">
              <w:rPr>
                <w:rFonts w:ascii="Times New Roman" w:hAnsi="Times New Roman"/>
                <w:i/>
                <w:iCs/>
                <w:sz w:val="24"/>
                <w:szCs w:val="24"/>
              </w:rPr>
              <w:t>gyrA</w:t>
            </w:r>
            <w:proofErr w:type="spellEnd"/>
            <w:r w:rsidRPr="001E7266">
              <w:rPr>
                <w:rFonts w:ascii="Times New Roman" w:hAnsi="Times New Roman"/>
                <w:sz w:val="24"/>
                <w:szCs w:val="24"/>
              </w:rPr>
              <w:t xml:space="preserve"> VGA3</w:t>
            </w:r>
          </w:p>
          <w:p w14:paraId="30F5B35C" w14:textId="77777777" w:rsidR="00EA7477" w:rsidRPr="001E7266" w:rsidRDefault="00EA7477" w:rsidP="00EA7477">
            <w:pPr>
              <w:tabs>
                <w:tab w:val="left" w:pos="1560"/>
              </w:tabs>
              <w:autoSpaceDE w:val="0"/>
              <w:autoSpaceDN w:val="0"/>
              <w:adjustRightInd w:val="0"/>
              <w:jc w:val="left"/>
              <w:rPr>
                <w:rFonts w:ascii="Times New Roman" w:eastAsia="游明朝" w:hAnsi="Times New Roman"/>
                <w:kern w:val="0"/>
                <w:sz w:val="24"/>
                <w:szCs w:val="24"/>
              </w:rPr>
            </w:pPr>
            <w:proofErr w:type="spellStart"/>
            <w:r w:rsidRPr="001E7266">
              <w:rPr>
                <w:rFonts w:ascii="Times New Roman" w:hAnsi="Times New Roman"/>
                <w:i/>
                <w:iCs/>
                <w:sz w:val="24"/>
                <w:szCs w:val="24"/>
              </w:rPr>
              <w:t>gyrA</w:t>
            </w:r>
            <w:proofErr w:type="spellEnd"/>
            <w:r w:rsidRPr="001E7266">
              <w:rPr>
                <w:rFonts w:ascii="Times New Roman" w:hAnsi="Times New Roman"/>
                <w:sz w:val="24"/>
                <w:szCs w:val="24"/>
              </w:rPr>
              <w:t xml:space="preserve"> VGA4</w:t>
            </w:r>
          </w:p>
        </w:tc>
        <w:tc>
          <w:tcPr>
            <w:tcW w:w="5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E9847" w14:textId="77777777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5′-GGGACCTGCCATTGGTGTGC-3′</w:t>
            </w:r>
          </w:p>
          <w:p w14:paraId="4854BD0D" w14:textId="77777777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5′-CCCAGCTTAGGTATACGTAC-3′</w:t>
            </w:r>
          </w:p>
          <w:p w14:paraId="75E56CB8" w14:textId="77777777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5′-CGTACCTTGGATATTCACCG-3′</w:t>
            </w:r>
          </w:p>
          <w:p w14:paraId="7D88B63E" w14:textId="77777777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5′-GTAAACAGTTGACGATATTCTCG-3′</w:t>
            </w:r>
          </w:p>
          <w:p w14:paraId="00C45BD8" w14:textId="77777777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5′-CAACCGTACAGAATGAAGCGG-3′</w:t>
            </w:r>
          </w:p>
          <w:p w14:paraId="08040F91" w14:textId="77777777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5′-TTATTCGTGCAATACTCGTGCG-3′</w:t>
            </w:r>
          </w:p>
          <w:p w14:paraId="1ED5D398" w14:textId="77777777" w:rsidR="00EA7477" w:rsidRPr="001E7266" w:rsidRDefault="00EA7477" w:rsidP="00EA747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5′- TGGGTTGAAGCCGGTTCA-3′</w:t>
            </w:r>
          </w:p>
          <w:p w14:paraId="0C2329C1" w14:textId="77777777" w:rsidR="00EA7477" w:rsidRPr="001E7266" w:rsidRDefault="00EA7477" w:rsidP="00EA747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5′- TGCTGGCAAGACCGTTGG-3′</w:t>
            </w:r>
          </w:p>
          <w:p w14:paraId="3C057D6F" w14:textId="77777777" w:rsidR="00EA7477" w:rsidRPr="001E7266" w:rsidRDefault="00EA7477" w:rsidP="00EA747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5′-CCGTCGCATTCTTTACG-3′</w:t>
            </w:r>
          </w:p>
          <w:p w14:paraId="39A9E2E1" w14:textId="77777777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5′- AGTTGCTCCATTAACCA-3′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1A1E9" w14:textId="54F3E5D5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noProof/>
                <w:sz w:val="24"/>
                <w:szCs w:val="24"/>
              </w:rPr>
              <w:t>(NIID, 2021)</w:t>
            </w:r>
          </w:p>
          <w:p w14:paraId="335D4F1F" w14:textId="2BC50641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noProof/>
                <w:sz w:val="24"/>
                <w:szCs w:val="24"/>
              </w:rPr>
              <w:t>(NIID, 2021)</w:t>
            </w:r>
          </w:p>
          <w:p w14:paraId="1DB12C2F" w14:textId="408DB857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noProof/>
                <w:sz w:val="24"/>
                <w:szCs w:val="24"/>
              </w:rPr>
              <w:t>(NIID, 2021)</w:t>
            </w:r>
          </w:p>
          <w:p w14:paraId="30F8CB56" w14:textId="17E5BB72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noProof/>
                <w:sz w:val="24"/>
                <w:szCs w:val="24"/>
              </w:rPr>
              <w:t>(NIID, 2021)</w:t>
            </w:r>
          </w:p>
          <w:p w14:paraId="539D67ED" w14:textId="6354D616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noProof/>
                <w:sz w:val="24"/>
                <w:szCs w:val="24"/>
              </w:rPr>
              <w:t>(NIID, 2021)</w:t>
            </w:r>
          </w:p>
          <w:p w14:paraId="58A8C617" w14:textId="48A5E362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noProof/>
                <w:sz w:val="24"/>
                <w:szCs w:val="24"/>
              </w:rPr>
              <w:t>(NIID, 2021)</w:t>
            </w:r>
            <w:bookmarkStart w:id="0" w:name="_GoBack"/>
            <w:bookmarkEnd w:id="0"/>
          </w:p>
          <w:p w14:paraId="5DC435C6" w14:textId="77777777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(</w:t>
            </w:r>
            <w:r w:rsidRPr="001E7266">
              <w:rPr>
                <w:rFonts w:ascii="Times New Roman" w:hAnsi="Times New Roman"/>
                <w:noProof/>
                <w:sz w:val="24"/>
                <w:szCs w:val="24"/>
              </w:rPr>
              <w:t>Pan et al., 1996</w:t>
            </w:r>
            <w:r w:rsidRPr="001E726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4B4FC977" w14:textId="77777777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(</w:t>
            </w:r>
            <w:r w:rsidRPr="001E7266">
              <w:rPr>
                <w:rFonts w:ascii="Times New Roman" w:hAnsi="Times New Roman"/>
                <w:noProof/>
                <w:sz w:val="24"/>
                <w:szCs w:val="24"/>
              </w:rPr>
              <w:t>Pan et al., 1996</w:t>
            </w:r>
            <w:r w:rsidRPr="001E726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4EF0C095" w14:textId="77777777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(</w:t>
            </w:r>
            <w:r w:rsidRPr="001E7266">
              <w:rPr>
                <w:rFonts w:ascii="Times New Roman" w:hAnsi="Times New Roman"/>
                <w:noProof/>
                <w:sz w:val="24"/>
                <w:szCs w:val="24"/>
              </w:rPr>
              <w:t>Pan et al., 1996</w:t>
            </w:r>
            <w:r w:rsidRPr="001E7266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0518F29E" w14:textId="77777777" w:rsidR="00EA7477" w:rsidRPr="001E7266" w:rsidRDefault="00EA7477" w:rsidP="00EA747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(</w:t>
            </w:r>
            <w:r w:rsidRPr="001E7266">
              <w:rPr>
                <w:rFonts w:ascii="Times New Roman" w:hAnsi="Times New Roman"/>
                <w:noProof/>
                <w:sz w:val="24"/>
                <w:szCs w:val="24"/>
              </w:rPr>
              <w:t>Pan et al., 1996</w:t>
            </w:r>
            <w:r w:rsidRPr="001E726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249ED60F" w14:textId="77777777" w:rsidR="00EA7477" w:rsidRPr="001E7266" w:rsidRDefault="00EA7477">
      <w:pPr>
        <w:widowControl/>
        <w:jc w:val="left"/>
        <w:rPr>
          <w:rFonts w:ascii="Times New Roman" w:hAnsi="Times New Roman"/>
          <w:kern w:val="24"/>
          <w:sz w:val="24"/>
          <w:szCs w:val="24"/>
        </w:rPr>
      </w:pPr>
      <w:r w:rsidRPr="001E7266">
        <w:rPr>
          <w:rFonts w:ascii="Times New Roman" w:hAnsi="Times New Roman"/>
          <w:kern w:val="24"/>
          <w:sz w:val="24"/>
          <w:szCs w:val="24"/>
        </w:rPr>
        <w:br w:type="page"/>
      </w:r>
    </w:p>
    <w:p w14:paraId="15FB9562" w14:textId="037E7017" w:rsidR="00F726BC" w:rsidRPr="001E7266" w:rsidRDefault="00364755" w:rsidP="003C5A37">
      <w:pPr>
        <w:pStyle w:val="Default"/>
        <w:spacing w:line="480" w:lineRule="auto"/>
        <w:rPr>
          <w:color w:val="auto"/>
          <w:kern w:val="24"/>
        </w:rPr>
      </w:pPr>
      <w:r w:rsidRPr="001E7266">
        <w:rPr>
          <w:color w:val="auto"/>
          <w:kern w:val="24"/>
        </w:rPr>
        <w:lastRenderedPageBreak/>
        <w:t xml:space="preserve">Supplementary </w:t>
      </w:r>
      <w:r w:rsidR="00922E13" w:rsidRPr="001E7266">
        <w:rPr>
          <w:color w:val="auto"/>
          <w:kern w:val="24"/>
        </w:rPr>
        <w:t>Table</w:t>
      </w:r>
      <w:r w:rsidR="00EA7477" w:rsidRPr="001E7266">
        <w:rPr>
          <w:color w:val="auto"/>
          <w:kern w:val="24"/>
        </w:rPr>
        <w:t xml:space="preserve"> 2</w:t>
      </w:r>
      <w:r w:rsidR="00922E13" w:rsidRPr="001E7266">
        <w:rPr>
          <w:color w:val="auto"/>
          <w:kern w:val="24"/>
        </w:rPr>
        <w:t xml:space="preserve">. </w:t>
      </w:r>
      <w:r w:rsidRPr="001E7266">
        <w:rPr>
          <w:color w:val="auto"/>
          <w:kern w:val="24"/>
        </w:rPr>
        <w:t>Relationship between serogroup/serotype or sequence type and the presence of macrolide resistance genes</w:t>
      </w:r>
    </w:p>
    <w:tbl>
      <w:tblPr>
        <w:tblW w:w="13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984"/>
        <w:gridCol w:w="1984"/>
        <w:gridCol w:w="1984"/>
        <w:gridCol w:w="1984"/>
        <w:gridCol w:w="1984"/>
      </w:tblGrid>
      <w:tr w:rsidR="001E7266" w:rsidRPr="001E7266" w14:paraId="61C645F0" w14:textId="77777777" w:rsidTr="00364755">
        <w:trPr>
          <w:trHeight w:val="360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496CD" w14:textId="77777777" w:rsidR="00364755" w:rsidRPr="001E7266" w:rsidRDefault="00364755" w:rsidP="001B7E07">
            <w:pPr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D022B" w14:textId="4063AB90" w:rsidR="00364755" w:rsidRPr="001E7266" w:rsidRDefault="00364755" w:rsidP="001B7E07">
            <w:pPr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915A4" w14:textId="5D0C5B0F" w:rsidR="00364755" w:rsidRPr="001E7266" w:rsidRDefault="00364755" w:rsidP="001B7E0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E7266">
              <w:rPr>
                <w:rFonts w:ascii="Times New Roman" w:hAnsi="Times New Roman"/>
                <w:i/>
                <w:kern w:val="24"/>
                <w:sz w:val="24"/>
                <w:szCs w:val="24"/>
              </w:rPr>
              <w:t>mef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035AE" w14:textId="58472EE6" w:rsidR="00364755" w:rsidRPr="001E7266" w:rsidRDefault="00364755" w:rsidP="001B7E0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E7266">
              <w:rPr>
                <w:rFonts w:ascii="Times New Roman" w:hAnsi="Times New Roman"/>
                <w:i/>
                <w:kern w:val="24"/>
                <w:sz w:val="24"/>
                <w:szCs w:val="24"/>
              </w:rPr>
              <w:t>erm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82CC6" w14:textId="27DFBF7B" w:rsidR="00364755" w:rsidRPr="001E7266" w:rsidRDefault="00364755" w:rsidP="001B7E07">
            <w:pPr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Bot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A9C98" w14:textId="77777777" w:rsidR="00364755" w:rsidRPr="001E7266" w:rsidRDefault="00364755" w:rsidP="001B7E07">
            <w:pPr>
              <w:rPr>
                <w:rFonts w:ascii="Times New Roman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1E7266" w:rsidRPr="001E7266" w14:paraId="4E7F6B4D" w14:textId="77777777" w:rsidTr="00364755">
        <w:trPr>
          <w:trHeight w:val="416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C77BC7" w14:textId="1C5EC004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color w:val="auto"/>
              </w:rPr>
              <w:t>Serogroup/</w:t>
            </w:r>
            <w:proofErr w:type="spellStart"/>
            <w:r w:rsidRPr="001E7266">
              <w:rPr>
                <w:color w:val="auto"/>
              </w:rPr>
              <w:t>serotype</w:t>
            </w:r>
            <w:r w:rsidR="0031242E" w:rsidRPr="001E7266">
              <w:rPr>
                <w:color w:val="auto"/>
                <w:vertAlign w:val="superscript"/>
              </w:rPr>
              <w:t>a</w:t>
            </w:r>
            <w:proofErr w:type="spellEnd"/>
          </w:p>
          <w:p w14:paraId="26E4700A" w14:textId="6382EA54" w:rsidR="00364755" w:rsidRPr="001E7266" w:rsidRDefault="00364755" w:rsidP="001B7E07">
            <w:pPr>
              <w:pStyle w:val="Default"/>
              <w:ind w:firstLineChars="150" w:firstLine="360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7</w:t>
            </w:r>
            <w:r w:rsidR="00AD02DD" w:rsidRPr="001E7266">
              <w:rPr>
                <w:rFonts w:eastAsia="游明朝"/>
                <w:color w:val="auto"/>
              </w:rPr>
              <w:t>C</w:t>
            </w:r>
            <w:r w:rsidRPr="001E7266">
              <w:rPr>
                <w:rFonts w:eastAsia="游明朝"/>
                <w:color w:val="auto"/>
              </w:rPr>
              <w:t xml:space="preserve"> (n = 1)</w:t>
            </w:r>
          </w:p>
          <w:p w14:paraId="24AAF4F2" w14:textId="577F981B" w:rsidR="00364755" w:rsidRPr="001E7266" w:rsidRDefault="00364755" w:rsidP="001B7E07">
            <w:pPr>
              <w:pStyle w:val="Default"/>
              <w:ind w:firstLineChars="150" w:firstLine="360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9</w:t>
            </w:r>
            <w:r w:rsidR="00D23561" w:rsidRPr="001E7266">
              <w:rPr>
                <w:rFonts w:eastAsia="游明朝"/>
                <w:color w:val="auto"/>
              </w:rPr>
              <w:t>V/A</w:t>
            </w:r>
            <w:r w:rsidRPr="001E7266">
              <w:rPr>
                <w:rFonts w:eastAsia="游明朝"/>
                <w:color w:val="auto"/>
              </w:rPr>
              <w:t xml:space="preserve"> (n = 1)</w:t>
            </w:r>
          </w:p>
          <w:p w14:paraId="5BC6C123" w14:textId="165B518F" w:rsidR="00AD02DD" w:rsidRPr="001E7266" w:rsidRDefault="00364755" w:rsidP="00C91AAE">
            <w:pPr>
              <w:pStyle w:val="Default"/>
              <w:ind w:firstLineChars="150" w:firstLine="360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18 (n = 1)</w:t>
            </w:r>
          </w:p>
          <w:p w14:paraId="70133ABF" w14:textId="217B6ABD" w:rsidR="002D1A16" w:rsidRPr="001E7266" w:rsidRDefault="002D1A16" w:rsidP="001B7E07">
            <w:pPr>
              <w:pStyle w:val="Default"/>
              <w:ind w:firstLineChars="150" w:firstLine="360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21 (n = 1)</w:t>
            </w:r>
          </w:p>
          <w:p w14:paraId="4D06FBD6" w14:textId="54FB2B52" w:rsidR="00364755" w:rsidRPr="001E7266" w:rsidRDefault="00364755" w:rsidP="001B7E07">
            <w:pPr>
              <w:pStyle w:val="Default"/>
              <w:ind w:firstLineChars="150" w:firstLine="360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33</w:t>
            </w:r>
            <w:r w:rsidR="00D23561" w:rsidRPr="001E7266">
              <w:rPr>
                <w:rFonts w:eastAsia="游明朝"/>
                <w:color w:val="auto"/>
              </w:rPr>
              <w:t>F</w:t>
            </w:r>
            <w:r w:rsidRPr="001E7266">
              <w:rPr>
                <w:rFonts w:eastAsia="游明朝"/>
                <w:color w:val="auto"/>
              </w:rPr>
              <w:t xml:space="preserve"> (n = 1)</w:t>
            </w:r>
          </w:p>
          <w:p w14:paraId="6AAAC4C8" w14:textId="79F92C19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S</w:t>
            </w:r>
            <w:r w:rsidR="0031242E" w:rsidRPr="001E7266">
              <w:rPr>
                <w:rFonts w:eastAsia="游明朝"/>
                <w:color w:val="auto"/>
              </w:rPr>
              <w:t xml:space="preserve">equence </w:t>
            </w:r>
            <w:proofErr w:type="spellStart"/>
            <w:r w:rsidR="0031242E" w:rsidRPr="001E7266">
              <w:rPr>
                <w:rFonts w:eastAsia="游明朝"/>
                <w:color w:val="auto"/>
              </w:rPr>
              <w:t>type</w:t>
            </w:r>
            <w:r w:rsidR="0031242E" w:rsidRPr="001E7266">
              <w:rPr>
                <w:rFonts w:eastAsia="游明朝"/>
                <w:color w:val="auto"/>
                <w:vertAlign w:val="superscript"/>
              </w:rPr>
              <w:t>a</w:t>
            </w:r>
            <w:proofErr w:type="spellEnd"/>
          </w:p>
          <w:p w14:paraId="344C13E9" w14:textId="3579C964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166 (n = 1)</w:t>
            </w:r>
          </w:p>
          <w:p w14:paraId="65A490A8" w14:textId="615EA7F0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199 (n = 1)</w:t>
            </w:r>
          </w:p>
          <w:p w14:paraId="754E7404" w14:textId="49FA05BD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355 (n = 1)</w:t>
            </w:r>
          </w:p>
          <w:p w14:paraId="5DC5A860" w14:textId="530C85FC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447 (n = 1)</w:t>
            </w:r>
          </w:p>
          <w:p w14:paraId="02D94C83" w14:textId="1984AB9D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717 (n = 1)</w:t>
            </w:r>
          </w:p>
          <w:p w14:paraId="6558E4B3" w14:textId="503E8410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1233 (n = 1)</w:t>
            </w:r>
          </w:p>
          <w:p w14:paraId="1E4AA031" w14:textId="3E304EE7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2758 (n = 1)</w:t>
            </w:r>
          </w:p>
          <w:p w14:paraId="2FF03744" w14:textId="66979278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2771 (n = 1)</w:t>
            </w:r>
          </w:p>
          <w:p w14:paraId="2D84FFC6" w14:textId="2505E0B2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3116 (n = 1)</w:t>
            </w:r>
          </w:p>
          <w:p w14:paraId="62552120" w14:textId="3C6AD418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3117 (n = 1)</w:t>
            </w:r>
          </w:p>
          <w:p w14:paraId="76E4AC6D" w14:textId="1118B8C3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3594 (n = 1)</w:t>
            </w:r>
          </w:p>
          <w:p w14:paraId="3DB7CFB4" w14:textId="4748A268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3787 (n = 1)</w:t>
            </w:r>
          </w:p>
          <w:p w14:paraId="4FA7FAD7" w14:textId="07C606E0" w:rsidR="00364755" w:rsidRPr="001E7266" w:rsidRDefault="00364755" w:rsidP="004C2C35">
            <w:pPr>
              <w:pStyle w:val="Default"/>
              <w:tabs>
                <w:tab w:val="left" w:pos="1560"/>
                <w:tab w:val="left" w:pos="2006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5242 (n = 1)</w:t>
            </w:r>
            <w:r w:rsidRPr="001E7266">
              <w:rPr>
                <w:rFonts w:eastAsia="游明朝"/>
                <w:color w:val="auto"/>
              </w:rPr>
              <w:tab/>
            </w:r>
          </w:p>
          <w:p w14:paraId="7A4EEAC2" w14:textId="3E52F78C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6183 (n = 1)</w:t>
            </w:r>
          </w:p>
          <w:p w14:paraId="409120D1" w14:textId="485BED59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6686 (n = 1)</w:t>
            </w:r>
          </w:p>
          <w:p w14:paraId="6FDEEEDD" w14:textId="77777777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9396 (n = 1)</w:t>
            </w:r>
          </w:p>
          <w:p w14:paraId="74781E63" w14:textId="77777777" w:rsidR="00364755" w:rsidRPr="001E7266" w:rsidRDefault="00364755" w:rsidP="001B7E07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11184 (n = 1)</w:t>
            </w:r>
          </w:p>
          <w:p w14:paraId="1AA4D402" w14:textId="01160057" w:rsidR="00364755" w:rsidRPr="001E7266" w:rsidRDefault="00364755" w:rsidP="006C4BD0">
            <w:pPr>
              <w:pStyle w:val="Default"/>
              <w:tabs>
                <w:tab w:val="left" w:pos="1560"/>
              </w:tabs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 xml:space="preserve">   13347 (n = 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70D85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  <w:p w14:paraId="08BE7A7E" w14:textId="5336D1B3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0E6DD8B7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6AE0997B" w14:textId="453B7DF1" w:rsidR="00AD02DD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1C794E9B" w14:textId="477B160B" w:rsidR="002D1A16" w:rsidRPr="001E7266" w:rsidRDefault="002D1A16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053D1F57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77769511" w14:textId="77777777" w:rsidR="006C4BD0" w:rsidRPr="001E7266" w:rsidRDefault="006C4BD0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  <w:p w14:paraId="716FDAA5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6B23EEC4" w14:textId="7EA43730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76A180E9" w14:textId="4FE2E7ED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2CDB6B13" w14:textId="0D078000" w:rsidR="00364755" w:rsidRPr="001E7266" w:rsidRDefault="00364755" w:rsidP="001B7E07">
            <w:pPr>
              <w:jc w:val="left"/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eastAsia="游明朝" w:hAnsi="Times New Roman"/>
                <w:sz w:val="24"/>
                <w:szCs w:val="24"/>
              </w:rPr>
              <w:t>1 (100.0)</w:t>
            </w:r>
          </w:p>
          <w:p w14:paraId="78A77843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4BBDA3AA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453C9E61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4194BF1D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02748724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4B712E1E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50031E06" w14:textId="2BDDB6D3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22A3B6F4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7DAE8242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2AC81317" w14:textId="2CEE0C94" w:rsidR="00364755" w:rsidRPr="001E7266" w:rsidRDefault="00364755" w:rsidP="001B7E07">
            <w:pPr>
              <w:jc w:val="left"/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eastAsia="游明朝" w:hAnsi="Times New Roman"/>
                <w:sz w:val="24"/>
                <w:szCs w:val="24"/>
              </w:rPr>
              <w:t>0 (0.0)</w:t>
            </w:r>
          </w:p>
          <w:p w14:paraId="58912F99" w14:textId="6494A981" w:rsidR="00364755" w:rsidRPr="001E7266" w:rsidRDefault="00364755" w:rsidP="001B7E07">
            <w:pPr>
              <w:jc w:val="left"/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eastAsia="游明朝" w:hAnsi="Times New Roman"/>
                <w:sz w:val="24"/>
                <w:szCs w:val="24"/>
              </w:rPr>
              <w:t>0 (0.0)</w:t>
            </w:r>
          </w:p>
          <w:p w14:paraId="54DBDD0B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11BBCE62" w14:textId="70E50DC0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4B8FD6CE" w14:textId="6EDD990F" w:rsidR="00364755" w:rsidRPr="001E7266" w:rsidRDefault="00364755" w:rsidP="006C4BD0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E9F72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  <w:p w14:paraId="163F5309" w14:textId="2C7ABAD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16613060" w14:textId="34960371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7E7518A9" w14:textId="6E68CADD" w:rsidR="00AD02DD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6BDABDEB" w14:textId="415655C4" w:rsidR="002D1A16" w:rsidRPr="001E7266" w:rsidRDefault="002D1A16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1F7A93C3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48F17EF2" w14:textId="75168261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  <w:p w14:paraId="739FF788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5AE812A4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2D06EBA5" w14:textId="68768EAB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7D8AD375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51DF2A63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7969ED9B" w14:textId="067AC8FD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6FCD44BF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30D353E4" w14:textId="79422F72" w:rsidR="00364755" w:rsidRPr="001E7266" w:rsidRDefault="00364755" w:rsidP="001B7E07">
            <w:pPr>
              <w:jc w:val="left"/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eastAsia="游明朝" w:hAnsi="Times New Roman"/>
                <w:sz w:val="24"/>
                <w:szCs w:val="24"/>
              </w:rPr>
              <w:t>0 (0.0)</w:t>
            </w:r>
          </w:p>
          <w:p w14:paraId="36461916" w14:textId="060B949A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3A3D30DE" w14:textId="3A0FA7A0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58888040" w14:textId="5CE5F87C" w:rsidR="00364755" w:rsidRPr="001E7266" w:rsidRDefault="00364755" w:rsidP="001B7E07">
            <w:pPr>
              <w:jc w:val="left"/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eastAsia="游明朝" w:hAnsi="Times New Roman"/>
                <w:sz w:val="24"/>
                <w:szCs w:val="24"/>
              </w:rPr>
              <w:t>0 (0.0)</w:t>
            </w:r>
          </w:p>
          <w:p w14:paraId="07ACFBA8" w14:textId="684DF65D" w:rsidR="00364755" w:rsidRPr="001E7266" w:rsidRDefault="00364755" w:rsidP="001B7E07">
            <w:pPr>
              <w:jc w:val="left"/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eastAsia="游明朝" w:hAnsi="Times New Roman"/>
                <w:sz w:val="24"/>
                <w:szCs w:val="24"/>
              </w:rPr>
              <w:t>0 (0.0)</w:t>
            </w:r>
          </w:p>
          <w:p w14:paraId="123F1ECC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1A8D2585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33E515A4" w14:textId="7E5A61DD" w:rsidR="00364755" w:rsidRPr="001E7266" w:rsidRDefault="00364755" w:rsidP="001B7E07">
            <w:pPr>
              <w:jc w:val="left"/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eastAsia="游明朝" w:hAnsi="Times New Roman"/>
                <w:sz w:val="24"/>
                <w:szCs w:val="24"/>
              </w:rPr>
              <w:t>1 (100.0)</w:t>
            </w:r>
          </w:p>
          <w:p w14:paraId="767C0280" w14:textId="1435C946" w:rsidR="00364755" w:rsidRPr="001E7266" w:rsidRDefault="00364755" w:rsidP="001B7E07">
            <w:pPr>
              <w:jc w:val="left"/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eastAsia="游明朝" w:hAnsi="Times New Roman"/>
                <w:sz w:val="24"/>
                <w:szCs w:val="24"/>
              </w:rPr>
              <w:t>0 (0.0)</w:t>
            </w:r>
          </w:p>
          <w:p w14:paraId="0E78E51C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6BAB2B52" w14:textId="6F406646" w:rsidR="00364755" w:rsidRPr="001E7266" w:rsidRDefault="00364755" w:rsidP="006C4BD0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</w:t>
            </w:r>
            <w:r w:rsidR="00C5406A" w:rsidRPr="001E7266">
              <w:rPr>
                <w:rFonts w:ascii="Times New Roman" w:hAnsi="Times New Roman"/>
                <w:kern w:val="24"/>
                <w:sz w:val="24"/>
                <w:szCs w:val="24"/>
              </w:rPr>
              <w:t>100.0</w:t>
            </w: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B7438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  <w:p w14:paraId="7F466B9F" w14:textId="48F27A8C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4B9BA687" w14:textId="74674614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4E8DCCF2" w14:textId="0F814CB7" w:rsidR="00AD02DD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4F07A7F7" w14:textId="52895124" w:rsidR="002D1A16" w:rsidRPr="001E7266" w:rsidRDefault="002D1A16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7DD7A1D3" w14:textId="6B56F811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44FB4586" w14:textId="589E613D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  <w:p w14:paraId="76A703C9" w14:textId="061599E2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00493B9F" w14:textId="71C705F8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31AFDCA1" w14:textId="47DB3260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42AFD992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6F3A9439" w14:textId="5E25C15E" w:rsidR="00364755" w:rsidRPr="001E7266" w:rsidRDefault="00364755" w:rsidP="001B7E07">
            <w:pPr>
              <w:jc w:val="left"/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eastAsia="游明朝" w:hAnsi="Times New Roman"/>
                <w:sz w:val="24"/>
                <w:szCs w:val="24"/>
              </w:rPr>
              <w:t>0 (0.0)</w:t>
            </w:r>
          </w:p>
          <w:p w14:paraId="355534E9" w14:textId="0D0F20C9" w:rsidR="00364755" w:rsidRPr="001E7266" w:rsidRDefault="00364755" w:rsidP="001B7E07">
            <w:pPr>
              <w:jc w:val="left"/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eastAsia="游明朝" w:hAnsi="Times New Roman"/>
                <w:sz w:val="24"/>
                <w:szCs w:val="24"/>
              </w:rPr>
              <w:t>0 (0.0)</w:t>
            </w:r>
          </w:p>
          <w:p w14:paraId="20DB9F32" w14:textId="3A36EA7A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2476FEC2" w14:textId="442111AC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041817CC" w14:textId="43BB3AD5" w:rsidR="00364755" w:rsidRPr="001E7266" w:rsidRDefault="00364755" w:rsidP="001B7E07">
            <w:pPr>
              <w:jc w:val="left"/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eastAsia="游明朝" w:hAnsi="Times New Roman"/>
                <w:sz w:val="24"/>
                <w:szCs w:val="24"/>
              </w:rPr>
              <w:t>0 (0.0)</w:t>
            </w:r>
          </w:p>
          <w:p w14:paraId="2B558CE1" w14:textId="4F73A31B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0C0A6E2E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07319768" w14:textId="1D25FEA2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148A2935" w14:textId="6793F5F3" w:rsidR="00364755" w:rsidRPr="001E7266" w:rsidRDefault="00364755" w:rsidP="001B7E07">
            <w:pPr>
              <w:jc w:val="left"/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eastAsia="游明朝" w:hAnsi="Times New Roman"/>
                <w:sz w:val="24"/>
                <w:szCs w:val="24"/>
              </w:rPr>
              <w:t>1 (100.0)</w:t>
            </w:r>
          </w:p>
          <w:p w14:paraId="135B811E" w14:textId="2D293CBA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38750B7B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7D462E45" w14:textId="4B041638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0869FCF0" w14:textId="27321E00" w:rsidR="00364755" w:rsidRPr="001E7266" w:rsidRDefault="00364755" w:rsidP="001B7E07">
            <w:pPr>
              <w:jc w:val="left"/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eastAsia="游明朝" w:hAnsi="Times New Roman"/>
                <w:sz w:val="24"/>
                <w:szCs w:val="24"/>
              </w:rPr>
              <w:t>0 (0.0)</w:t>
            </w:r>
          </w:p>
          <w:p w14:paraId="146C9CC2" w14:textId="1523C9D4" w:rsidR="00364755" w:rsidRPr="001E7266" w:rsidRDefault="00364755" w:rsidP="006C4BD0">
            <w:pPr>
              <w:jc w:val="left"/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70DFD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  <w:p w14:paraId="37E051D2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33AFA485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5665FC9D" w14:textId="0C1151F1" w:rsidR="00AD02DD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2FAE76F6" w14:textId="38E56F4F" w:rsidR="002D1A16" w:rsidRPr="001E7266" w:rsidRDefault="002D1A16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701D4268" w14:textId="67C765D3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17FC24D3" w14:textId="27620299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</w:p>
          <w:p w14:paraId="3F1D7FAE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69B8058F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2763D764" w14:textId="3CF11628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3C4AD778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1E38DCA7" w14:textId="6F73BE88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1 (100.0)</w:t>
            </w:r>
          </w:p>
          <w:p w14:paraId="0675C624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6F3F13E3" w14:textId="6D0E4CC0" w:rsidR="00364755" w:rsidRPr="001E7266" w:rsidRDefault="00364755" w:rsidP="001B7E07">
            <w:pPr>
              <w:jc w:val="left"/>
              <w:rPr>
                <w:rFonts w:ascii="Times New Roman" w:eastAsia="游明朝" w:hAnsi="Times New Roman"/>
                <w:sz w:val="24"/>
                <w:szCs w:val="24"/>
              </w:rPr>
            </w:pPr>
            <w:r w:rsidRPr="001E7266">
              <w:rPr>
                <w:rFonts w:ascii="Times New Roman" w:eastAsia="游明朝" w:hAnsi="Times New Roman"/>
                <w:sz w:val="24"/>
                <w:szCs w:val="24"/>
              </w:rPr>
              <w:t>0 (0.0)</w:t>
            </w:r>
          </w:p>
          <w:p w14:paraId="61EAF03C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0D0F28E8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19A11078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53018A4F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7D23D3CF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6281A79B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2307C572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7C2E5B9C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197D6E87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7C05F872" w14:textId="77777777" w:rsidR="00364755" w:rsidRPr="001E7266" w:rsidRDefault="00364755" w:rsidP="001B7E07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hAnsi="Times New Roman"/>
                <w:kern w:val="24"/>
                <w:sz w:val="24"/>
                <w:szCs w:val="24"/>
              </w:rPr>
              <w:t>0 (0.0)</w:t>
            </w:r>
          </w:p>
          <w:p w14:paraId="3D903137" w14:textId="788033F8" w:rsidR="00364755" w:rsidRPr="001E7266" w:rsidRDefault="00364755" w:rsidP="006C4BD0">
            <w:pPr>
              <w:jc w:val="left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1E7266">
              <w:rPr>
                <w:rFonts w:ascii="Times New Roman" w:eastAsia="游明朝" w:hAnsi="Times New Roman"/>
                <w:sz w:val="24"/>
                <w:szCs w:val="24"/>
              </w:rPr>
              <w:t>0 (0.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AA4DC" w14:textId="77777777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</w:p>
          <w:p w14:paraId="0D124F55" w14:textId="357B04A9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&gt;0.9999</w:t>
            </w:r>
          </w:p>
          <w:p w14:paraId="7321066D" w14:textId="7A5EDBA1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&gt;0.9999</w:t>
            </w:r>
          </w:p>
          <w:p w14:paraId="03A454F7" w14:textId="67E04D27" w:rsidR="00AD02DD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0.2</w:t>
            </w:r>
            <w:r w:rsidR="00C91AAE" w:rsidRPr="001E7266">
              <w:rPr>
                <w:rFonts w:eastAsia="游明朝"/>
                <w:color w:val="auto"/>
              </w:rPr>
              <w:t>466</w:t>
            </w:r>
          </w:p>
          <w:p w14:paraId="1274E1E0" w14:textId="77D4E83E" w:rsidR="002D1A16" w:rsidRPr="001E7266" w:rsidRDefault="002D1A16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0.53</w:t>
            </w:r>
            <w:r w:rsidR="00C91AAE" w:rsidRPr="001E7266">
              <w:rPr>
                <w:rFonts w:eastAsia="游明朝"/>
                <w:color w:val="auto"/>
              </w:rPr>
              <w:t>42</w:t>
            </w:r>
          </w:p>
          <w:p w14:paraId="422D0F32" w14:textId="49BCE56D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0.10</w:t>
            </w:r>
            <w:r w:rsidR="00C91AAE" w:rsidRPr="001E7266">
              <w:rPr>
                <w:rFonts w:eastAsia="游明朝"/>
                <w:color w:val="auto"/>
              </w:rPr>
              <w:t>96</w:t>
            </w:r>
          </w:p>
          <w:p w14:paraId="26B0106B" w14:textId="77777777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</w:p>
          <w:p w14:paraId="05B1263C" w14:textId="4BC59B59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&gt;0.9999</w:t>
            </w:r>
          </w:p>
          <w:p w14:paraId="45AB4EDE" w14:textId="13AFDA29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&gt;0.9999</w:t>
            </w:r>
          </w:p>
          <w:p w14:paraId="332B1CE9" w14:textId="6489CED8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0.2</w:t>
            </w:r>
            <w:r w:rsidR="00FF42C7" w:rsidRPr="001E7266">
              <w:rPr>
                <w:rFonts w:eastAsia="游明朝"/>
                <w:color w:val="auto"/>
              </w:rPr>
              <w:t>466</w:t>
            </w:r>
          </w:p>
          <w:p w14:paraId="72AA09AC" w14:textId="1124529B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0.2</w:t>
            </w:r>
            <w:r w:rsidR="00FF42C7" w:rsidRPr="001E7266">
              <w:rPr>
                <w:rFonts w:eastAsia="游明朝"/>
                <w:color w:val="auto"/>
              </w:rPr>
              <w:t>466</w:t>
            </w:r>
          </w:p>
          <w:p w14:paraId="7CD35E34" w14:textId="249332E4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0.10</w:t>
            </w:r>
            <w:r w:rsidR="00FF42C7" w:rsidRPr="001E7266">
              <w:rPr>
                <w:rFonts w:eastAsia="游明朝"/>
                <w:color w:val="auto"/>
              </w:rPr>
              <w:t>96</w:t>
            </w:r>
          </w:p>
          <w:p w14:paraId="380126F1" w14:textId="098D79A5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0.53</w:t>
            </w:r>
            <w:r w:rsidR="00FF42C7" w:rsidRPr="001E7266">
              <w:rPr>
                <w:rFonts w:eastAsia="游明朝"/>
                <w:color w:val="auto"/>
              </w:rPr>
              <w:t>42</w:t>
            </w:r>
          </w:p>
          <w:p w14:paraId="6B8A4A40" w14:textId="2557359D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&gt;0.9999</w:t>
            </w:r>
          </w:p>
          <w:p w14:paraId="071EF511" w14:textId="6E2A7900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&gt;0.9999</w:t>
            </w:r>
          </w:p>
          <w:p w14:paraId="701F3980" w14:textId="3E7A9DFC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0.53</w:t>
            </w:r>
            <w:r w:rsidR="00FF42C7" w:rsidRPr="001E7266">
              <w:rPr>
                <w:rFonts w:eastAsia="游明朝"/>
                <w:color w:val="auto"/>
              </w:rPr>
              <w:t>42</w:t>
            </w:r>
          </w:p>
          <w:p w14:paraId="59032509" w14:textId="3600E0E4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0.53</w:t>
            </w:r>
            <w:r w:rsidR="00FF42C7" w:rsidRPr="001E7266">
              <w:rPr>
                <w:rFonts w:eastAsia="游明朝"/>
                <w:color w:val="auto"/>
              </w:rPr>
              <w:t>42</w:t>
            </w:r>
          </w:p>
          <w:p w14:paraId="5E3AF952" w14:textId="72CCD47E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0.2</w:t>
            </w:r>
            <w:r w:rsidR="00FF42C7" w:rsidRPr="001E7266">
              <w:rPr>
                <w:rFonts w:eastAsia="游明朝"/>
                <w:color w:val="auto"/>
              </w:rPr>
              <w:t>466</w:t>
            </w:r>
          </w:p>
          <w:p w14:paraId="7F443FFF" w14:textId="1F71E5FA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&gt;0.9999</w:t>
            </w:r>
          </w:p>
          <w:p w14:paraId="66B620EB" w14:textId="6558D1E9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&gt;0.9999</w:t>
            </w:r>
          </w:p>
          <w:p w14:paraId="1DCEFB52" w14:textId="386EE5F3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&gt;0.9999</w:t>
            </w:r>
          </w:p>
          <w:p w14:paraId="24967DDC" w14:textId="1E0E9D5C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0.53</w:t>
            </w:r>
            <w:r w:rsidR="00FF42C7" w:rsidRPr="001E7266">
              <w:rPr>
                <w:rFonts w:eastAsia="游明朝"/>
                <w:color w:val="auto"/>
              </w:rPr>
              <w:t>42</w:t>
            </w:r>
          </w:p>
          <w:p w14:paraId="5CBC79BD" w14:textId="72B4CA76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&gt;0.9999</w:t>
            </w:r>
          </w:p>
          <w:p w14:paraId="5373EB95" w14:textId="41ADBD98" w:rsidR="00364755" w:rsidRPr="001E7266" w:rsidRDefault="00364755" w:rsidP="001B7E07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0.2</w:t>
            </w:r>
            <w:r w:rsidR="00FF42C7" w:rsidRPr="001E7266">
              <w:rPr>
                <w:rFonts w:eastAsia="游明朝"/>
                <w:color w:val="auto"/>
              </w:rPr>
              <w:t>466</w:t>
            </w:r>
          </w:p>
          <w:p w14:paraId="37C9A9AF" w14:textId="6AF43F11" w:rsidR="00364755" w:rsidRPr="001E7266" w:rsidRDefault="00364755" w:rsidP="006C4BD0">
            <w:pPr>
              <w:pStyle w:val="Default"/>
              <w:rPr>
                <w:rFonts w:eastAsia="游明朝"/>
                <w:color w:val="auto"/>
              </w:rPr>
            </w:pPr>
            <w:r w:rsidRPr="001E7266">
              <w:rPr>
                <w:rFonts w:eastAsia="游明朝"/>
                <w:color w:val="auto"/>
              </w:rPr>
              <w:t>0.53</w:t>
            </w:r>
            <w:r w:rsidR="00FF42C7" w:rsidRPr="001E7266">
              <w:rPr>
                <w:rFonts w:eastAsia="游明朝"/>
                <w:color w:val="auto"/>
              </w:rPr>
              <w:t>42</w:t>
            </w:r>
          </w:p>
        </w:tc>
      </w:tr>
    </w:tbl>
    <w:p w14:paraId="0DB40366" w14:textId="733F5173" w:rsidR="00F40370" w:rsidRPr="001E7266" w:rsidRDefault="00F40370" w:rsidP="00F40370">
      <w:pPr>
        <w:widowControl/>
        <w:spacing w:line="480" w:lineRule="auto"/>
        <w:jc w:val="left"/>
        <w:rPr>
          <w:rFonts w:ascii="Times New Roman" w:hAnsi="Times New Roman"/>
          <w:kern w:val="24"/>
          <w:sz w:val="24"/>
          <w:szCs w:val="24"/>
        </w:rPr>
      </w:pPr>
      <w:r w:rsidRPr="001E7266">
        <w:rPr>
          <w:rFonts w:ascii="Times New Roman" w:hAnsi="Times New Roman"/>
          <w:kern w:val="24"/>
          <w:sz w:val="24"/>
          <w:szCs w:val="24"/>
        </w:rPr>
        <w:lastRenderedPageBreak/>
        <w:t>Data expressed as number</w:t>
      </w:r>
      <w:r w:rsidR="0091069C" w:rsidRPr="001E7266">
        <w:rPr>
          <w:rFonts w:ascii="Times New Roman" w:hAnsi="Times New Roman"/>
          <w:kern w:val="24"/>
          <w:sz w:val="24"/>
          <w:szCs w:val="24"/>
        </w:rPr>
        <w:t>s</w:t>
      </w:r>
      <w:r w:rsidRPr="001E7266">
        <w:rPr>
          <w:rFonts w:ascii="Times New Roman" w:hAnsi="Times New Roman"/>
          <w:kern w:val="24"/>
          <w:sz w:val="24"/>
          <w:szCs w:val="24"/>
        </w:rPr>
        <w:t xml:space="preserve"> (row percentage</w:t>
      </w:r>
      <w:r w:rsidR="0091069C" w:rsidRPr="001E7266">
        <w:rPr>
          <w:rFonts w:ascii="Times New Roman" w:hAnsi="Times New Roman"/>
          <w:kern w:val="24"/>
          <w:sz w:val="24"/>
          <w:szCs w:val="24"/>
        </w:rPr>
        <w:t>s</w:t>
      </w:r>
      <w:r w:rsidRPr="001E7266">
        <w:rPr>
          <w:rFonts w:ascii="Times New Roman" w:hAnsi="Times New Roman"/>
          <w:kern w:val="24"/>
          <w:sz w:val="24"/>
          <w:szCs w:val="24"/>
        </w:rPr>
        <w:t>)</w:t>
      </w:r>
    </w:p>
    <w:p w14:paraId="19006AE4" w14:textId="4941F9E9" w:rsidR="0031242E" w:rsidRPr="001E7266" w:rsidRDefault="0031242E" w:rsidP="00331C3A">
      <w:pPr>
        <w:widowControl/>
        <w:spacing w:line="480" w:lineRule="auto"/>
        <w:jc w:val="left"/>
        <w:rPr>
          <w:rFonts w:ascii="Times New Roman" w:hAnsi="Times New Roman"/>
          <w:kern w:val="24"/>
          <w:sz w:val="24"/>
          <w:szCs w:val="24"/>
        </w:rPr>
      </w:pPr>
      <w:proofErr w:type="spellStart"/>
      <w:r w:rsidRPr="001E7266">
        <w:rPr>
          <w:rFonts w:ascii="Times New Roman" w:hAnsi="Times New Roman"/>
          <w:sz w:val="24"/>
          <w:szCs w:val="24"/>
          <w:vertAlign w:val="superscript"/>
        </w:rPr>
        <w:t>a</w:t>
      </w:r>
      <w:r w:rsidR="007A1776" w:rsidRPr="001E7266">
        <w:rPr>
          <w:rFonts w:ascii="Times New Roman" w:hAnsi="Times New Roman"/>
          <w:sz w:val="24"/>
          <w:szCs w:val="24"/>
        </w:rPr>
        <w:t>Of</w:t>
      </w:r>
      <w:proofErr w:type="spellEnd"/>
      <w:r w:rsidR="007A1776" w:rsidRPr="001E7266">
        <w:rPr>
          <w:rFonts w:ascii="Times New Roman" w:hAnsi="Times New Roman"/>
          <w:sz w:val="24"/>
          <w:szCs w:val="24"/>
        </w:rPr>
        <w:t xml:space="preserve"> the s</w:t>
      </w:r>
      <w:r w:rsidRPr="001E7266">
        <w:rPr>
          <w:rFonts w:ascii="Times New Roman" w:hAnsi="Times New Roman"/>
          <w:sz w:val="24"/>
          <w:szCs w:val="24"/>
        </w:rPr>
        <w:t>erogroups/serotypes</w:t>
      </w:r>
      <w:r w:rsidR="001A4281" w:rsidRPr="001E7266">
        <w:rPr>
          <w:rFonts w:ascii="Times New Roman" w:hAnsi="Times New Roman"/>
          <w:sz w:val="24"/>
          <w:szCs w:val="24"/>
        </w:rPr>
        <w:t xml:space="preserve"> determined as a single serogroup/serotype</w:t>
      </w:r>
      <w:r w:rsidRPr="001E7266">
        <w:rPr>
          <w:rFonts w:ascii="Times New Roman" w:hAnsi="Times New Roman"/>
          <w:sz w:val="24"/>
          <w:szCs w:val="24"/>
        </w:rPr>
        <w:t xml:space="preserve"> or</w:t>
      </w:r>
      <w:r w:rsidR="007A1776" w:rsidRPr="001E7266">
        <w:rPr>
          <w:rFonts w:ascii="Times New Roman" w:hAnsi="Times New Roman"/>
          <w:sz w:val="24"/>
          <w:szCs w:val="24"/>
        </w:rPr>
        <w:t xml:space="preserve"> determined</w:t>
      </w:r>
      <w:r w:rsidRPr="001E7266">
        <w:rPr>
          <w:rFonts w:ascii="Times New Roman" w:hAnsi="Times New Roman"/>
          <w:sz w:val="24"/>
          <w:szCs w:val="24"/>
        </w:rPr>
        <w:t xml:space="preserve"> </w:t>
      </w:r>
      <w:r w:rsidR="00BC557E" w:rsidRPr="001E7266">
        <w:rPr>
          <w:rFonts w:ascii="Times New Roman" w:hAnsi="Times New Roman"/>
          <w:kern w:val="24"/>
          <w:sz w:val="24"/>
          <w:szCs w:val="24"/>
        </w:rPr>
        <w:t>sequence type</w:t>
      </w:r>
      <w:r w:rsidRPr="001E7266">
        <w:rPr>
          <w:rFonts w:ascii="Times New Roman" w:hAnsi="Times New Roman"/>
          <w:sz w:val="24"/>
          <w:szCs w:val="24"/>
        </w:rPr>
        <w:t>s</w:t>
      </w:r>
      <w:r w:rsidR="0091069C" w:rsidRPr="001E7266">
        <w:rPr>
          <w:rFonts w:ascii="Times New Roman" w:hAnsi="Times New Roman"/>
          <w:sz w:val="24"/>
          <w:szCs w:val="24"/>
        </w:rPr>
        <w:t>,</w:t>
      </w:r>
      <w:r w:rsidRPr="001E7266">
        <w:rPr>
          <w:rFonts w:ascii="Times New Roman" w:hAnsi="Times New Roman"/>
          <w:sz w:val="24"/>
          <w:szCs w:val="24"/>
        </w:rPr>
        <w:t xml:space="preserve"> </w:t>
      </w:r>
      <w:r w:rsidR="007A1776" w:rsidRPr="001E7266">
        <w:rPr>
          <w:rFonts w:ascii="Times New Roman" w:hAnsi="Times New Roman"/>
          <w:sz w:val="24"/>
          <w:szCs w:val="24"/>
        </w:rPr>
        <w:t xml:space="preserve">those </w:t>
      </w:r>
      <w:r w:rsidR="006E0D2D" w:rsidRPr="001E7266">
        <w:rPr>
          <w:rFonts w:ascii="Times New Roman" w:hAnsi="Times New Roman"/>
          <w:sz w:val="24"/>
          <w:szCs w:val="24"/>
        </w:rPr>
        <w:t xml:space="preserve">which </w:t>
      </w:r>
      <w:r w:rsidRPr="001E7266">
        <w:rPr>
          <w:rFonts w:ascii="Times New Roman" w:hAnsi="Times New Roman"/>
          <w:sz w:val="24"/>
          <w:szCs w:val="24"/>
        </w:rPr>
        <w:t xml:space="preserve">include </w:t>
      </w:r>
      <w:r w:rsidR="00CA4C36" w:rsidRPr="001E7266">
        <w:rPr>
          <w:rFonts w:ascii="Times New Roman" w:hAnsi="Times New Roman"/>
          <w:sz w:val="24"/>
          <w:szCs w:val="24"/>
        </w:rPr>
        <w:t>only one</w:t>
      </w:r>
      <w:r w:rsidRPr="001E7266">
        <w:rPr>
          <w:rFonts w:ascii="Times New Roman" w:hAnsi="Times New Roman"/>
          <w:sz w:val="24"/>
          <w:szCs w:val="24"/>
        </w:rPr>
        <w:t xml:space="preserve"> isolate</w:t>
      </w:r>
      <w:r w:rsidR="0091069C" w:rsidRPr="001E7266">
        <w:rPr>
          <w:rFonts w:ascii="Times New Roman" w:hAnsi="Times New Roman"/>
          <w:sz w:val="24"/>
          <w:szCs w:val="24"/>
        </w:rPr>
        <w:t xml:space="preserve"> are</w:t>
      </w:r>
      <w:r w:rsidRPr="001E7266">
        <w:rPr>
          <w:rFonts w:ascii="Times New Roman" w:hAnsi="Times New Roman"/>
          <w:sz w:val="24"/>
          <w:szCs w:val="24"/>
        </w:rPr>
        <w:t xml:space="preserve"> listed.</w:t>
      </w:r>
    </w:p>
    <w:sectPr w:rsidR="0031242E" w:rsidRPr="001E7266" w:rsidSect="00FF06AB">
      <w:pgSz w:w="16838" w:h="11906" w:orient="landscape"/>
      <w:pgMar w:top="851" w:right="567" w:bottom="851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08D83C" w14:textId="77777777" w:rsidR="00A0444F" w:rsidRDefault="00A0444F" w:rsidP="00362A13">
      <w:r>
        <w:separator/>
      </w:r>
    </w:p>
  </w:endnote>
  <w:endnote w:type="continuationSeparator" w:id="0">
    <w:p w14:paraId="4F3D565B" w14:textId="77777777" w:rsidR="00A0444F" w:rsidRDefault="00A0444F" w:rsidP="00362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FC8B57" w14:textId="77777777" w:rsidR="00A0444F" w:rsidRDefault="00A0444F" w:rsidP="00362A13">
      <w:r>
        <w:separator/>
      </w:r>
    </w:p>
  </w:footnote>
  <w:footnote w:type="continuationSeparator" w:id="0">
    <w:p w14:paraId="662540D3" w14:textId="77777777" w:rsidR="00A0444F" w:rsidRDefault="00A0444F" w:rsidP="00362A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B7288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CB14E7"/>
    <w:multiLevelType w:val="hybridMultilevel"/>
    <w:tmpl w:val="E8B8981A"/>
    <w:lvl w:ilvl="0" w:tplc="270432EC">
      <w:start w:val="1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6B65A9A"/>
    <w:multiLevelType w:val="hybridMultilevel"/>
    <w:tmpl w:val="709A2F9C"/>
    <w:lvl w:ilvl="0" w:tplc="9ACC2FBA">
      <w:start w:val="92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9822870"/>
    <w:multiLevelType w:val="hybridMultilevel"/>
    <w:tmpl w:val="56CA0A10"/>
    <w:lvl w:ilvl="0" w:tplc="53C8A83A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5FA7948"/>
    <w:multiLevelType w:val="hybridMultilevel"/>
    <w:tmpl w:val="1AB4E5BC"/>
    <w:lvl w:ilvl="0" w:tplc="B49079C6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889158C"/>
    <w:multiLevelType w:val="hybridMultilevel"/>
    <w:tmpl w:val="B86ECBB6"/>
    <w:lvl w:ilvl="0" w:tplc="9AD08848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F670946"/>
    <w:multiLevelType w:val="hybridMultilevel"/>
    <w:tmpl w:val="E00CC7E4"/>
    <w:lvl w:ilvl="0" w:tplc="C0CAB994">
      <w:start w:val="11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6250488"/>
    <w:multiLevelType w:val="hybridMultilevel"/>
    <w:tmpl w:val="CF3A93F8"/>
    <w:lvl w:ilvl="0" w:tplc="42A62EAC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6C94A02"/>
    <w:multiLevelType w:val="hybridMultilevel"/>
    <w:tmpl w:val="F438A19C"/>
    <w:lvl w:ilvl="0" w:tplc="67080FCA">
      <w:start w:val="92"/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BDE5506"/>
    <w:multiLevelType w:val="hybridMultilevel"/>
    <w:tmpl w:val="8DA219B6"/>
    <w:lvl w:ilvl="0" w:tplc="332444E6">
      <w:numFmt w:val="bullet"/>
      <w:lvlText w:val="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BF779F8"/>
    <w:multiLevelType w:val="hybridMultilevel"/>
    <w:tmpl w:val="32184DE8"/>
    <w:lvl w:ilvl="0" w:tplc="B30439C8">
      <w:start w:val="3"/>
      <w:numFmt w:val="bullet"/>
      <w:lvlText w:val="﷐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6"/>
  </w:num>
  <w:num w:numId="4">
    <w:abstractNumId w:val="0"/>
  </w:num>
  <w:num w:numId="5">
    <w:abstractNumId w:val="8"/>
  </w:num>
  <w:num w:numId="6">
    <w:abstractNumId w:val="2"/>
  </w:num>
  <w:num w:numId="7">
    <w:abstractNumId w:val="9"/>
  </w:num>
  <w:num w:numId="8">
    <w:abstractNumId w:val="3"/>
  </w:num>
  <w:num w:numId="9">
    <w:abstractNumId w:val="4"/>
  </w:num>
  <w:num w:numId="10">
    <w:abstractNumId w:val="7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 style="mso-position-vertical-relative:line" fill="f" fillcolor="white" stroke="f">
      <v:fill color="white" on="f"/>
      <v:stroke on="f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A9D"/>
    <w:rsid w:val="00001AB0"/>
    <w:rsid w:val="0000402F"/>
    <w:rsid w:val="00006531"/>
    <w:rsid w:val="00007344"/>
    <w:rsid w:val="00007369"/>
    <w:rsid w:val="0001018B"/>
    <w:rsid w:val="000114D9"/>
    <w:rsid w:val="00012630"/>
    <w:rsid w:val="00013F9C"/>
    <w:rsid w:val="00014693"/>
    <w:rsid w:val="000149AF"/>
    <w:rsid w:val="00015FF1"/>
    <w:rsid w:val="00016228"/>
    <w:rsid w:val="000225A4"/>
    <w:rsid w:val="00023D1C"/>
    <w:rsid w:val="00025A9D"/>
    <w:rsid w:val="0002750C"/>
    <w:rsid w:val="000300D5"/>
    <w:rsid w:val="00031193"/>
    <w:rsid w:val="0003160D"/>
    <w:rsid w:val="00031AD1"/>
    <w:rsid w:val="00031F03"/>
    <w:rsid w:val="000322B0"/>
    <w:rsid w:val="00032B81"/>
    <w:rsid w:val="00033C04"/>
    <w:rsid w:val="00035851"/>
    <w:rsid w:val="000417FD"/>
    <w:rsid w:val="00044234"/>
    <w:rsid w:val="00044A60"/>
    <w:rsid w:val="00045730"/>
    <w:rsid w:val="000460E0"/>
    <w:rsid w:val="000462C7"/>
    <w:rsid w:val="00050514"/>
    <w:rsid w:val="00051116"/>
    <w:rsid w:val="0005201A"/>
    <w:rsid w:val="000537BE"/>
    <w:rsid w:val="000552CD"/>
    <w:rsid w:val="0005690C"/>
    <w:rsid w:val="00056F34"/>
    <w:rsid w:val="000604C2"/>
    <w:rsid w:val="00061AF8"/>
    <w:rsid w:val="00062788"/>
    <w:rsid w:val="00070568"/>
    <w:rsid w:val="00070EF2"/>
    <w:rsid w:val="00072070"/>
    <w:rsid w:val="00072768"/>
    <w:rsid w:val="00074F3F"/>
    <w:rsid w:val="00077B0B"/>
    <w:rsid w:val="00081B05"/>
    <w:rsid w:val="00083316"/>
    <w:rsid w:val="00084D3F"/>
    <w:rsid w:val="000859AA"/>
    <w:rsid w:val="00090539"/>
    <w:rsid w:val="00090C09"/>
    <w:rsid w:val="00093394"/>
    <w:rsid w:val="0009712D"/>
    <w:rsid w:val="000A0112"/>
    <w:rsid w:val="000A0D7C"/>
    <w:rsid w:val="000A1154"/>
    <w:rsid w:val="000A1442"/>
    <w:rsid w:val="000A3FAF"/>
    <w:rsid w:val="000B3812"/>
    <w:rsid w:val="000B41AE"/>
    <w:rsid w:val="000B7EEA"/>
    <w:rsid w:val="000C01A7"/>
    <w:rsid w:val="000C353E"/>
    <w:rsid w:val="000C4D40"/>
    <w:rsid w:val="000C4DCE"/>
    <w:rsid w:val="000C65B6"/>
    <w:rsid w:val="000C7D39"/>
    <w:rsid w:val="000D15B2"/>
    <w:rsid w:val="000D3D0C"/>
    <w:rsid w:val="000D4255"/>
    <w:rsid w:val="000D427A"/>
    <w:rsid w:val="000D62EE"/>
    <w:rsid w:val="000D67D1"/>
    <w:rsid w:val="000D6E79"/>
    <w:rsid w:val="000D7682"/>
    <w:rsid w:val="000D7FFB"/>
    <w:rsid w:val="000E32B4"/>
    <w:rsid w:val="000E3692"/>
    <w:rsid w:val="000E4958"/>
    <w:rsid w:val="000E530D"/>
    <w:rsid w:val="000E7972"/>
    <w:rsid w:val="000F2BEB"/>
    <w:rsid w:val="000F4E28"/>
    <w:rsid w:val="000F6553"/>
    <w:rsid w:val="00101559"/>
    <w:rsid w:val="00103B69"/>
    <w:rsid w:val="00106229"/>
    <w:rsid w:val="001074A2"/>
    <w:rsid w:val="001100BF"/>
    <w:rsid w:val="001108A9"/>
    <w:rsid w:val="00111A3C"/>
    <w:rsid w:val="00113525"/>
    <w:rsid w:val="001138B5"/>
    <w:rsid w:val="001143BA"/>
    <w:rsid w:val="00114726"/>
    <w:rsid w:val="001160B1"/>
    <w:rsid w:val="001203AE"/>
    <w:rsid w:val="001251CA"/>
    <w:rsid w:val="00130596"/>
    <w:rsid w:val="00130AB2"/>
    <w:rsid w:val="00131681"/>
    <w:rsid w:val="00132D14"/>
    <w:rsid w:val="00134F05"/>
    <w:rsid w:val="00134F86"/>
    <w:rsid w:val="001368BE"/>
    <w:rsid w:val="001371E4"/>
    <w:rsid w:val="00137376"/>
    <w:rsid w:val="00137593"/>
    <w:rsid w:val="00140E22"/>
    <w:rsid w:val="001432F6"/>
    <w:rsid w:val="00143EB4"/>
    <w:rsid w:val="00145C70"/>
    <w:rsid w:val="00147CCD"/>
    <w:rsid w:val="0015088A"/>
    <w:rsid w:val="00150BC3"/>
    <w:rsid w:val="00150E1E"/>
    <w:rsid w:val="00150F10"/>
    <w:rsid w:val="001511FA"/>
    <w:rsid w:val="00151C88"/>
    <w:rsid w:val="00152A8C"/>
    <w:rsid w:val="00152B8D"/>
    <w:rsid w:val="00152D98"/>
    <w:rsid w:val="00162DDD"/>
    <w:rsid w:val="00163C7F"/>
    <w:rsid w:val="00165D66"/>
    <w:rsid w:val="00167C5A"/>
    <w:rsid w:val="00167E4B"/>
    <w:rsid w:val="00167FBD"/>
    <w:rsid w:val="0017121D"/>
    <w:rsid w:val="00171B93"/>
    <w:rsid w:val="001726B6"/>
    <w:rsid w:val="001732EA"/>
    <w:rsid w:val="001753AA"/>
    <w:rsid w:val="00187608"/>
    <w:rsid w:val="00187883"/>
    <w:rsid w:val="0019004D"/>
    <w:rsid w:val="00190A88"/>
    <w:rsid w:val="001947CC"/>
    <w:rsid w:val="0019737F"/>
    <w:rsid w:val="00197AB2"/>
    <w:rsid w:val="001A024F"/>
    <w:rsid w:val="001A1221"/>
    <w:rsid w:val="001A2C15"/>
    <w:rsid w:val="001A349B"/>
    <w:rsid w:val="001A3DAE"/>
    <w:rsid w:val="001A4281"/>
    <w:rsid w:val="001A50B1"/>
    <w:rsid w:val="001A6059"/>
    <w:rsid w:val="001A636E"/>
    <w:rsid w:val="001B32E5"/>
    <w:rsid w:val="001B4490"/>
    <w:rsid w:val="001B463B"/>
    <w:rsid w:val="001B4FFA"/>
    <w:rsid w:val="001B5D05"/>
    <w:rsid w:val="001B64DD"/>
    <w:rsid w:val="001B685D"/>
    <w:rsid w:val="001B7133"/>
    <w:rsid w:val="001B7E07"/>
    <w:rsid w:val="001C022B"/>
    <w:rsid w:val="001C0BCD"/>
    <w:rsid w:val="001C135B"/>
    <w:rsid w:val="001C1369"/>
    <w:rsid w:val="001C4D34"/>
    <w:rsid w:val="001C6BB9"/>
    <w:rsid w:val="001D05FF"/>
    <w:rsid w:val="001D24A1"/>
    <w:rsid w:val="001D2C0F"/>
    <w:rsid w:val="001D42C7"/>
    <w:rsid w:val="001D65F6"/>
    <w:rsid w:val="001D7EB5"/>
    <w:rsid w:val="001E027A"/>
    <w:rsid w:val="001E06E2"/>
    <w:rsid w:val="001E1007"/>
    <w:rsid w:val="001E1351"/>
    <w:rsid w:val="001E53BF"/>
    <w:rsid w:val="001E636A"/>
    <w:rsid w:val="001E7266"/>
    <w:rsid w:val="001E770F"/>
    <w:rsid w:val="001F03CA"/>
    <w:rsid w:val="001F39E9"/>
    <w:rsid w:val="001F4EED"/>
    <w:rsid w:val="001F60EA"/>
    <w:rsid w:val="001F64FB"/>
    <w:rsid w:val="001F66B5"/>
    <w:rsid w:val="001F7C01"/>
    <w:rsid w:val="00200DF4"/>
    <w:rsid w:val="00202013"/>
    <w:rsid w:val="0020290E"/>
    <w:rsid w:val="00203E39"/>
    <w:rsid w:val="0020478E"/>
    <w:rsid w:val="00205522"/>
    <w:rsid w:val="0020744E"/>
    <w:rsid w:val="00210B38"/>
    <w:rsid w:val="00210DDF"/>
    <w:rsid w:val="002111D4"/>
    <w:rsid w:val="002157ED"/>
    <w:rsid w:val="00215DF7"/>
    <w:rsid w:val="002163EC"/>
    <w:rsid w:val="00220EE7"/>
    <w:rsid w:val="00223F25"/>
    <w:rsid w:val="00226693"/>
    <w:rsid w:val="00226706"/>
    <w:rsid w:val="00226850"/>
    <w:rsid w:val="002279BF"/>
    <w:rsid w:val="00231B61"/>
    <w:rsid w:val="00231BA5"/>
    <w:rsid w:val="00234377"/>
    <w:rsid w:val="00234F53"/>
    <w:rsid w:val="00235855"/>
    <w:rsid w:val="00235C0B"/>
    <w:rsid w:val="00236A00"/>
    <w:rsid w:val="0023706B"/>
    <w:rsid w:val="002375B1"/>
    <w:rsid w:val="00240494"/>
    <w:rsid w:val="0024061C"/>
    <w:rsid w:val="00243B2B"/>
    <w:rsid w:val="00245845"/>
    <w:rsid w:val="00245E2D"/>
    <w:rsid w:val="00246653"/>
    <w:rsid w:val="002467DF"/>
    <w:rsid w:val="00246803"/>
    <w:rsid w:val="00246DC0"/>
    <w:rsid w:val="00246E10"/>
    <w:rsid w:val="00247F23"/>
    <w:rsid w:val="00250F54"/>
    <w:rsid w:val="0025164D"/>
    <w:rsid w:val="0025171E"/>
    <w:rsid w:val="00253F29"/>
    <w:rsid w:val="002548DD"/>
    <w:rsid w:val="0025533F"/>
    <w:rsid w:val="00255769"/>
    <w:rsid w:val="00255C64"/>
    <w:rsid w:val="00257256"/>
    <w:rsid w:val="002617F2"/>
    <w:rsid w:val="00261F33"/>
    <w:rsid w:val="00262DD3"/>
    <w:rsid w:val="00263D3B"/>
    <w:rsid w:val="00264996"/>
    <w:rsid w:val="00270325"/>
    <w:rsid w:val="00270C67"/>
    <w:rsid w:val="00270CF9"/>
    <w:rsid w:val="002719B8"/>
    <w:rsid w:val="00273DC8"/>
    <w:rsid w:val="002755AE"/>
    <w:rsid w:val="00276CCB"/>
    <w:rsid w:val="00277F5A"/>
    <w:rsid w:val="00280331"/>
    <w:rsid w:val="00282086"/>
    <w:rsid w:val="002869A1"/>
    <w:rsid w:val="00286B9B"/>
    <w:rsid w:val="00287790"/>
    <w:rsid w:val="00287F30"/>
    <w:rsid w:val="00290F6C"/>
    <w:rsid w:val="00293324"/>
    <w:rsid w:val="0029458C"/>
    <w:rsid w:val="00295A0E"/>
    <w:rsid w:val="0029703B"/>
    <w:rsid w:val="002A38BD"/>
    <w:rsid w:val="002A3AB8"/>
    <w:rsid w:val="002B10AE"/>
    <w:rsid w:val="002B1540"/>
    <w:rsid w:val="002B1A54"/>
    <w:rsid w:val="002B25B2"/>
    <w:rsid w:val="002B3B6F"/>
    <w:rsid w:val="002B5921"/>
    <w:rsid w:val="002B5A85"/>
    <w:rsid w:val="002B6133"/>
    <w:rsid w:val="002B69F6"/>
    <w:rsid w:val="002B6E04"/>
    <w:rsid w:val="002B770D"/>
    <w:rsid w:val="002C1A90"/>
    <w:rsid w:val="002C30A9"/>
    <w:rsid w:val="002C49D5"/>
    <w:rsid w:val="002C5794"/>
    <w:rsid w:val="002C6155"/>
    <w:rsid w:val="002C6667"/>
    <w:rsid w:val="002D0A23"/>
    <w:rsid w:val="002D11E1"/>
    <w:rsid w:val="002D1926"/>
    <w:rsid w:val="002D1A16"/>
    <w:rsid w:val="002D1E5D"/>
    <w:rsid w:val="002D24C3"/>
    <w:rsid w:val="002D2ED8"/>
    <w:rsid w:val="002D6D4C"/>
    <w:rsid w:val="002E0C99"/>
    <w:rsid w:val="002E0EB0"/>
    <w:rsid w:val="002E175B"/>
    <w:rsid w:val="002E1CE3"/>
    <w:rsid w:val="002E3739"/>
    <w:rsid w:val="002E5F25"/>
    <w:rsid w:val="002E639E"/>
    <w:rsid w:val="002E7552"/>
    <w:rsid w:val="002F0D82"/>
    <w:rsid w:val="002F4016"/>
    <w:rsid w:val="002F44E6"/>
    <w:rsid w:val="002F4EB3"/>
    <w:rsid w:val="002F56BF"/>
    <w:rsid w:val="002F5836"/>
    <w:rsid w:val="002F6BDE"/>
    <w:rsid w:val="00300631"/>
    <w:rsid w:val="00300F6A"/>
    <w:rsid w:val="00301F04"/>
    <w:rsid w:val="00303AD2"/>
    <w:rsid w:val="00305F25"/>
    <w:rsid w:val="00306810"/>
    <w:rsid w:val="00307CEE"/>
    <w:rsid w:val="0031242E"/>
    <w:rsid w:val="003127F8"/>
    <w:rsid w:val="00313BF9"/>
    <w:rsid w:val="00314D4E"/>
    <w:rsid w:val="0031524F"/>
    <w:rsid w:val="00317B88"/>
    <w:rsid w:val="0032040F"/>
    <w:rsid w:val="00321251"/>
    <w:rsid w:val="00321D7D"/>
    <w:rsid w:val="00322F6E"/>
    <w:rsid w:val="00323182"/>
    <w:rsid w:val="00326733"/>
    <w:rsid w:val="00327F8B"/>
    <w:rsid w:val="00330F16"/>
    <w:rsid w:val="00331042"/>
    <w:rsid w:val="00331C3A"/>
    <w:rsid w:val="00334DB2"/>
    <w:rsid w:val="0033566A"/>
    <w:rsid w:val="003427B9"/>
    <w:rsid w:val="00342A5B"/>
    <w:rsid w:val="00342BF2"/>
    <w:rsid w:val="003432B0"/>
    <w:rsid w:val="003437E2"/>
    <w:rsid w:val="003500DE"/>
    <w:rsid w:val="00351B6D"/>
    <w:rsid w:val="003534BB"/>
    <w:rsid w:val="003539AC"/>
    <w:rsid w:val="0035404C"/>
    <w:rsid w:val="0035538C"/>
    <w:rsid w:val="003561FC"/>
    <w:rsid w:val="003564F1"/>
    <w:rsid w:val="003569A5"/>
    <w:rsid w:val="003578AF"/>
    <w:rsid w:val="00357A07"/>
    <w:rsid w:val="00361941"/>
    <w:rsid w:val="00362A13"/>
    <w:rsid w:val="00362A97"/>
    <w:rsid w:val="00364755"/>
    <w:rsid w:val="00364A01"/>
    <w:rsid w:val="00365A36"/>
    <w:rsid w:val="00367EB5"/>
    <w:rsid w:val="00370163"/>
    <w:rsid w:val="00370494"/>
    <w:rsid w:val="003711B4"/>
    <w:rsid w:val="00372B2F"/>
    <w:rsid w:val="00374995"/>
    <w:rsid w:val="00375D49"/>
    <w:rsid w:val="00377450"/>
    <w:rsid w:val="00381A17"/>
    <w:rsid w:val="003833CB"/>
    <w:rsid w:val="003849FA"/>
    <w:rsid w:val="00385676"/>
    <w:rsid w:val="00385D27"/>
    <w:rsid w:val="003862EE"/>
    <w:rsid w:val="00387C0A"/>
    <w:rsid w:val="00387FD1"/>
    <w:rsid w:val="00391A81"/>
    <w:rsid w:val="00394FF4"/>
    <w:rsid w:val="00397072"/>
    <w:rsid w:val="003A575F"/>
    <w:rsid w:val="003A6388"/>
    <w:rsid w:val="003B0B4B"/>
    <w:rsid w:val="003B0FD7"/>
    <w:rsid w:val="003B1938"/>
    <w:rsid w:val="003B30F7"/>
    <w:rsid w:val="003B4010"/>
    <w:rsid w:val="003B5C23"/>
    <w:rsid w:val="003B63BE"/>
    <w:rsid w:val="003B6B52"/>
    <w:rsid w:val="003C2096"/>
    <w:rsid w:val="003C285F"/>
    <w:rsid w:val="003C29EE"/>
    <w:rsid w:val="003C36FE"/>
    <w:rsid w:val="003C38A9"/>
    <w:rsid w:val="003C39D7"/>
    <w:rsid w:val="003C4CE1"/>
    <w:rsid w:val="003C5228"/>
    <w:rsid w:val="003C5A37"/>
    <w:rsid w:val="003C64DB"/>
    <w:rsid w:val="003D0207"/>
    <w:rsid w:val="003D1D6B"/>
    <w:rsid w:val="003D1F46"/>
    <w:rsid w:val="003D207C"/>
    <w:rsid w:val="003D3663"/>
    <w:rsid w:val="003D41BB"/>
    <w:rsid w:val="003D4880"/>
    <w:rsid w:val="003D64A8"/>
    <w:rsid w:val="003D695E"/>
    <w:rsid w:val="003D7354"/>
    <w:rsid w:val="003E07D8"/>
    <w:rsid w:val="003E2274"/>
    <w:rsid w:val="003E23B2"/>
    <w:rsid w:val="003E275B"/>
    <w:rsid w:val="003E5DA1"/>
    <w:rsid w:val="003E6E30"/>
    <w:rsid w:val="003E71AF"/>
    <w:rsid w:val="003E7DFA"/>
    <w:rsid w:val="003F1966"/>
    <w:rsid w:val="003F1E1A"/>
    <w:rsid w:val="003F1FDE"/>
    <w:rsid w:val="003F2922"/>
    <w:rsid w:val="003F2E46"/>
    <w:rsid w:val="003F5777"/>
    <w:rsid w:val="003F78E2"/>
    <w:rsid w:val="003F7F44"/>
    <w:rsid w:val="004009BC"/>
    <w:rsid w:val="00404A65"/>
    <w:rsid w:val="00404F92"/>
    <w:rsid w:val="00405555"/>
    <w:rsid w:val="00405A3F"/>
    <w:rsid w:val="004064C6"/>
    <w:rsid w:val="00407B2C"/>
    <w:rsid w:val="00410107"/>
    <w:rsid w:val="00410448"/>
    <w:rsid w:val="00417412"/>
    <w:rsid w:val="00423A16"/>
    <w:rsid w:val="00425167"/>
    <w:rsid w:val="00431225"/>
    <w:rsid w:val="00433122"/>
    <w:rsid w:val="004347C3"/>
    <w:rsid w:val="0043559A"/>
    <w:rsid w:val="004357A2"/>
    <w:rsid w:val="004357F2"/>
    <w:rsid w:val="00435C80"/>
    <w:rsid w:val="00436418"/>
    <w:rsid w:val="0044149D"/>
    <w:rsid w:val="00442FD6"/>
    <w:rsid w:val="004430BE"/>
    <w:rsid w:val="0044386E"/>
    <w:rsid w:val="004459ED"/>
    <w:rsid w:val="00445AE3"/>
    <w:rsid w:val="00445B8B"/>
    <w:rsid w:val="0045091C"/>
    <w:rsid w:val="00452474"/>
    <w:rsid w:val="00452666"/>
    <w:rsid w:val="00454B88"/>
    <w:rsid w:val="0045512A"/>
    <w:rsid w:val="00457F31"/>
    <w:rsid w:val="00460045"/>
    <w:rsid w:val="004624CC"/>
    <w:rsid w:val="00463B32"/>
    <w:rsid w:val="00463F6F"/>
    <w:rsid w:val="0046524E"/>
    <w:rsid w:val="00465612"/>
    <w:rsid w:val="00466335"/>
    <w:rsid w:val="0046784B"/>
    <w:rsid w:val="004701AE"/>
    <w:rsid w:val="00470ACF"/>
    <w:rsid w:val="00471180"/>
    <w:rsid w:val="004718D7"/>
    <w:rsid w:val="00471F0C"/>
    <w:rsid w:val="004721AC"/>
    <w:rsid w:val="00472619"/>
    <w:rsid w:val="004730D5"/>
    <w:rsid w:val="00476A65"/>
    <w:rsid w:val="00476AAA"/>
    <w:rsid w:val="00477C42"/>
    <w:rsid w:val="00481D28"/>
    <w:rsid w:val="00481FFA"/>
    <w:rsid w:val="004826F1"/>
    <w:rsid w:val="004848C3"/>
    <w:rsid w:val="00485177"/>
    <w:rsid w:val="0048669F"/>
    <w:rsid w:val="004879DA"/>
    <w:rsid w:val="0049083D"/>
    <w:rsid w:val="00490A59"/>
    <w:rsid w:val="00491535"/>
    <w:rsid w:val="004915A0"/>
    <w:rsid w:val="00491D7C"/>
    <w:rsid w:val="00492F91"/>
    <w:rsid w:val="00493A6E"/>
    <w:rsid w:val="00493CDB"/>
    <w:rsid w:val="004A1581"/>
    <w:rsid w:val="004A2956"/>
    <w:rsid w:val="004A7063"/>
    <w:rsid w:val="004A7125"/>
    <w:rsid w:val="004B0117"/>
    <w:rsid w:val="004B06F7"/>
    <w:rsid w:val="004B1E82"/>
    <w:rsid w:val="004B2408"/>
    <w:rsid w:val="004B2843"/>
    <w:rsid w:val="004B358F"/>
    <w:rsid w:val="004C02BB"/>
    <w:rsid w:val="004C2097"/>
    <w:rsid w:val="004C2C35"/>
    <w:rsid w:val="004C7059"/>
    <w:rsid w:val="004D0BB8"/>
    <w:rsid w:val="004D0F60"/>
    <w:rsid w:val="004D354C"/>
    <w:rsid w:val="004D40C1"/>
    <w:rsid w:val="004D41DE"/>
    <w:rsid w:val="004D4268"/>
    <w:rsid w:val="004D4C89"/>
    <w:rsid w:val="004D5F5F"/>
    <w:rsid w:val="004D63DC"/>
    <w:rsid w:val="004D6484"/>
    <w:rsid w:val="004D7523"/>
    <w:rsid w:val="004E0827"/>
    <w:rsid w:val="004E27C3"/>
    <w:rsid w:val="004E41F2"/>
    <w:rsid w:val="004E4737"/>
    <w:rsid w:val="004E611A"/>
    <w:rsid w:val="004E614A"/>
    <w:rsid w:val="004E6EDA"/>
    <w:rsid w:val="004E74AA"/>
    <w:rsid w:val="004E7842"/>
    <w:rsid w:val="004F09F6"/>
    <w:rsid w:val="004F1B36"/>
    <w:rsid w:val="004F2A56"/>
    <w:rsid w:val="004F3DCA"/>
    <w:rsid w:val="004F46D8"/>
    <w:rsid w:val="00500E97"/>
    <w:rsid w:val="00501B2E"/>
    <w:rsid w:val="00505CF3"/>
    <w:rsid w:val="0050678C"/>
    <w:rsid w:val="00506CFA"/>
    <w:rsid w:val="00510256"/>
    <w:rsid w:val="00510333"/>
    <w:rsid w:val="00511522"/>
    <w:rsid w:val="0051334F"/>
    <w:rsid w:val="005145CD"/>
    <w:rsid w:val="00520B9D"/>
    <w:rsid w:val="005218B5"/>
    <w:rsid w:val="00525018"/>
    <w:rsid w:val="005258E6"/>
    <w:rsid w:val="00525CB2"/>
    <w:rsid w:val="00526D4F"/>
    <w:rsid w:val="005273F4"/>
    <w:rsid w:val="00530FFF"/>
    <w:rsid w:val="005325DE"/>
    <w:rsid w:val="00537861"/>
    <w:rsid w:val="0054151F"/>
    <w:rsid w:val="0054174F"/>
    <w:rsid w:val="005419AB"/>
    <w:rsid w:val="00542309"/>
    <w:rsid w:val="00543B33"/>
    <w:rsid w:val="00543E77"/>
    <w:rsid w:val="00544DEC"/>
    <w:rsid w:val="005472BD"/>
    <w:rsid w:val="005474FA"/>
    <w:rsid w:val="0054768E"/>
    <w:rsid w:val="00550BBC"/>
    <w:rsid w:val="0055139E"/>
    <w:rsid w:val="005530E0"/>
    <w:rsid w:val="00553636"/>
    <w:rsid w:val="00556477"/>
    <w:rsid w:val="00556F7E"/>
    <w:rsid w:val="00556FFA"/>
    <w:rsid w:val="0056032A"/>
    <w:rsid w:val="00560F28"/>
    <w:rsid w:val="00565D83"/>
    <w:rsid w:val="00566037"/>
    <w:rsid w:val="00567B01"/>
    <w:rsid w:val="005735DF"/>
    <w:rsid w:val="0057391A"/>
    <w:rsid w:val="005739C7"/>
    <w:rsid w:val="005741C8"/>
    <w:rsid w:val="00576CBC"/>
    <w:rsid w:val="005810DB"/>
    <w:rsid w:val="00582362"/>
    <w:rsid w:val="00585EA9"/>
    <w:rsid w:val="00585F6C"/>
    <w:rsid w:val="005906AF"/>
    <w:rsid w:val="00591128"/>
    <w:rsid w:val="00592156"/>
    <w:rsid w:val="00594BE2"/>
    <w:rsid w:val="0059655F"/>
    <w:rsid w:val="00596654"/>
    <w:rsid w:val="00596B4B"/>
    <w:rsid w:val="005A0F0A"/>
    <w:rsid w:val="005A338B"/>
    <w:rsid w:val="005A3BCA"/>
    <w:rsid w:val="005A4863"/>
    <w:rsid w:val="005A573F"/>
    <w:rsid w:val="005A73A3"/>
    <w:rsid w:val="005B10CB"/>
    <w:rsid w:val="005B1AD2"/>
    <w:rsid w:val="005B2F41"/>
    <w:rsid w:val="005B566E"/>
    <w:rsid w:val="005B6DF4"/>
    <w:rsid w:val="005B780E"/>
    <w:rsid w:val="005C1158"/>
    <w:rsid w:val="005C18DC"/>
    <w:rsid w:val="005C1CE6"/>
    <w:rsid w:val="005C508E"/>
    <w:rsid w:val="005C62EB"/>
    <w:rsid w:val="005C7641"/>
    <w:rsid w:val="005C7AC5"/>
    <w:rsid w:val="005D0D33"/>
    <w:rsid w:val="005D12E2"/>
    <w:rsid w:val="005D144D"/>
    <w:rsid w:val="005D23F5"/>
    <w:rsid w:val="005D26F4"/>
    <w:rsid w:val="005D3716"/>
    <w:rsid w:val="005D3EB9"/>
    <w:rsid w:val="005D6D9B"/>
    <w:rsid w:val="005E2866"/>
    <w:rsid w:val="005E4B43"/>
    <w:rsid w:val="005E4EFA"/>
    <w:rsid w:val="005E74C6"/>
    <w:rsid w:val="005E76F5"/>
    <w:rsid w:val="005F0744"/>
    <w:rsid w:val="005F16FA"/>
    <w:rsid w:val="005F38F7"/>
    <w:rsid w:val="005F4601"/>
    <w:rsid w:val="005F67FE"/>
    <w:rsid w:val="005F6B66"/>
    <w:rsid w:val="005F7E8D"/>
    <w:rsid w:val="00600FF3"/>
    <w:rsid w:val="00601939"/>
    <w:rsid w:val="00602179"/>
    <w:rsid w:val="00602D29"/>
    <w:rsid w:val="0061601D"/>
    <w:rsid w:val="00616487"/>
    <w:rsid w:val="00622051"/>
    <w:rsid w:val="006242CC"/>
    <w:rsid w:val="00624636"/>
    <w:rsid w:val="006278DE"/>
    <w:rsid w:val="00627D43"/>
    <w:rsid w:val="00630220"/>
    <w:rsid w:val="00632A8B"/>
    <w:rsid w:val="00633747"/>
    <w:rsid w:val="006342C8"/>
    <w:rsid w:val="00637236"/>
    <w:rsid w:val="0063764E"/>
    <w:rsid w:val="00637E36"/>
    <w:rsid w:val="006402E6"/>
    <w:rsid w:val="00641112"/>
    <w:rsid w:val="006442A5"/>
    <w:rsid w:val="00644495"/>
    <w:rsid w:val="00644A67"/>
    <w:rsid w:val="0064669C"/>
    <w:rsid w:val="0064679D"/>
    <w:rsid w:val="0065206B"/>
    <w:rsid w:val="00653119"/>
    <w:rsid w:val="00655744"/>
    <w:rsid w:val="00655B7F"/>
    <w:rsid w:val="00656B77"/>
    <w:rsid w:val="0065791E"/>
    <w:rsid w:val="00657A31"/>
    <w:rsid w:val="00657F81"/>
    <w:rsid w:val="00661521"/>
    <w:rsid w:val="00661561"/>
    <w:rsid w:val="00661723"/>
    <w:rsid w:val="00662D6E"/>
    <w:rsid w:val="00663966"/>
    <w:rsid w:val="00663BF5"/>
    <w:rsid w:val="006648EA"/>
    <w:rsid w:val="00666D8B"/>
    <w:rsid w:val="00670F1F"/>
    <w:rsid w:val="006715C0"/>
    <w:rsid w:val="006739CA"/>
    <w:rsid w:val="00675C9A"/>
    <w:rsid w:val="00676D16"/>
    <w:rsid w:val="0068062D"/>
    <w:rsid w:val="00682D2A"/>
    <w:rsid w:val="00683683"/>
    <w:rsid w:val="00683DCE"/>
    <w:rsid w:val="0068417A"/>
    <w:rsid w:val="006847D3"/>
    <w:rsid w:val="0068526D"/>
    <w:rsid w:val="006872D2"/>
    <w:rsid w:val="00690856"/>
    <w:rsid w:val="00690D3D"/>
    <w:rsid w:val="00691684"/>
    <w:rsid w:val="006924F6"/>
    <w:rsid w:val="00695E7B"/>
    <w:rsid w:val="006A02A4"/>
    <w:rsid w:val="006A0E96"/>
    <w:rsid w:val="006A181C"/>
    <w:rsid w:val="006A1A26"/>
    <w:rsid w:val="006A30D1"/>
    <w:rsid w:val="006A3143"/>
    <w:rsid w:val="006B0C95"/>
    <w:rsid w:val="006B2400"/>
    <w:rsid w:val="006B3F62"/>
    <w:rsid w:val="006B4526"/>
    <w:rsid w:val="006B4DA9"/>
    <w:rsid w:val="006B61B3"/>
    <w:rsid w:val="006B68DF"/>
    <w:rsid w:val="006B7157"/>
    <w:rsid w:val="006C0916"/>
    <w:rsid w:val="006C0B71"/>
    <w:rsid w:val="006C0D43"/>
    <w:rsid w:val="006C104D"/>
    <w:rsid w:val="006C4BD0"/>
    <w:rsid w:val="006C5BCB"/>
    <w:rsid w:val="006C63B2"/>
    <w:rsid w:val="006C669D"/>
    <w:rsid w:val="006C66D6"/>
    <w:rsid w:val="006C6BE2"/>
    <w:rsid w:val="006D001A"/>
    <w:rsid w:val="006D1F81"/>
    <w:rsid w:val="006D236C"/>
    <w:rsid w:val="006D5441"/>
    <w:rsid w:val="006D73CF"/>
    <w:rsid w:val="006D7761"/>
    <w:rsid w:val="006E0D2D"/>
    <w:rsid w:val="006E0DF2"/>
    <w:rsid w:val="006E20A9"/>
    <w:rsid w:val="006E27B8"/>
    <w:rsid w:val="006E28E3"/>
    <w:rsid w:val="006E2DFD"/>
    <w:rsid w:val="006E39B7"/>
    <w:rsid w:val="006E4310"/>
    <w:rsid w:val="006E61BA"/>
    <w:rsid w:val="006E61E5"/>
    <w:rsid w:val="006E73CB"/>
    <w:rsid w:val="006E7AF9"/>
    <w:rsid w:val="006F1C4D"/>
    <w:rsid w:val="006F2336"/>
    <w:rsid w:val="006F2492"/>
    <w:rsid w:val="006F49A3"/>
    <w:rsid w:val="006F4C7E"/>
    <w:rsid w:val="006F4D88"/>
    <w:rsid w:val="006F5E53"/>
    <w:rsid w:val="007000FE"/>
    <w:rsid w:val="007009F7"/>
    <w:rsid w:val="00700D8C"/>
    <w:rsid w:val="007041B4"/>
    <w:rsid w:val="00706203"/>
    <w:rsid w:val="007079FF"/>
    <w:rsid w:val="00712864"/>
    <w:rsid w:val="00713DC3"/>
    <w:rsid w:val="007166BC"/>
    <w:rsid w:val="007219C6"/>
    <w:rsid w:val="0072296A"/>
    <w:rsid w:val="007234F6"/>
    <w:rsid w:val="00723F04"/>
    <w:rsid w:val="00725B88"/>
    <w:rsid w:val="007262F3"/>
    <w:rsid w:val="00730547"/>
    <w:rsid w:val="00730B67"/>
    <w:rsid w:val="00730C7D"/>
    <w:rsid w:val="00730DAE"/>
    <w:rsid w:val="007318E9"/>
    <w:rsid w:val="00731D12"/>
    <w:rsid w:val="0073273D"/>
    <w:rsid w:val="0073326A"/>
    <w:rsid w:val="0073363F"/>
    <w:rsid w:val="00733EBC"/>
    <w:rsid w:val="007350C9"/>
    <w:rsid w:val="0074114A"/>
    <w:rsid w:val="00741436"/>
    <w:rsid w:val="00741AA4"/>
    <w:rsid w:val="007429AF"/>
    <w:rsid w:val="00743A7F"/>
    <w:rsid w:val="0074457C"/>
    <w:rsid w:val="0074792C"/>
    <w:rsid w:val="0075081E"/>
    <w:rsid w:val="00750B81"/>
    <w:rsid w:val="00752209"/>
    <w:rsid w:val="00753CEF"/>
    <w:rsid w:val="007540EC"/>
    <w:rsid w:val="0076053C"/>
    <w:rsid w:val="00760FFF"/>
    <w:rsid w:val="00762B5D"/>
    <w:rsid w:val="00763EC2"/>
    <w:rsid w:val="00763FBA"/>
    <w:rsid w:val="00764B67"/>
    <w:rsid w:val="00766B09"/>
    <w:rsid w:val="00767B4F"/>
    <w:rsid w:val="00770349"/>
    <w:rsid w:val="007705ED"/>
    <w:rsid w:val="00771AF3"/>
    <w:rsid w:val="00771B04"/>
    <w:rsid w:val="00771FD3"/>
    <w:rsid w:val="0077315F"/>
    <w:rsid w:val="00773E16"/>
    <w:rsid w:val="00775117"/>
    <w:rsid w:val="0077572F"/>
    <w:rsid w:val="00775F41"/>
    <w:rsid w:val="00782EE0"/>
    <w:rsid w:val="00784B60"/>
    <w:rsid w:val="007851F1"/>
    <w:rsid w:val="00786A70"/>
    <w:rsid w:val="0078747F"/>
    <w:rsid w:val="00790801"/>
    <w:rsid w:val="00791662"/>
    <w:rsid w:val="00791BF2"/>
    <w:rsid w:val="007923D8"/>
    <w:rsid w:val="00794173"/>
    <w:rsid w:val="007950AD"/>
    <w:rsid w:val="007960E0"/>
    <w:rsid w:val="007961D6"/>
    <w:rsid w:val="00796DBE"/>
    <w:rsid w:val="007A0F8A"/>
    <w:rsid w:val="007A0FE5"/>
    <w:rsid w:val="007A1776"/>
    <w:rsid w:val="007A1C6B"/>
    <w:rsid w:val="007A3793"/>
    <w:rsid w:val="007A7AFB"/>
    <w:rsid w:val="007B0456"/>
    <w:rsid w:val="007B20C3"/>
    <w:rsid w:val="007B2FEC"/>
    <w:rsid w:val="007B4B54"/>
    <w:rsid w:val="007B6161"/>
    <w:rsid w:val="007C2B45"/>
    <w:rsid w:val="007C304C"/>
    <w:rsid w:val="007C35E0"/>
    <w:rsid w:val="007C48C2"/>
    <w:rsid w:val="007C62FC"/>
    <w:rsid w:val="007C73AC"/>
    <w:rsid w:val="007C7486"/>
    <w:rsid w:val="007D1433"/>
    <w:rsid w:val="007D14DC"/>
    <w:rsid w:val="007D1524"/>
    <w:rsid w:val="007D371F"/>
    <w:rsid w:val="007D55B1"/>
    <w:rsid w:val="007D6DBB"/>
    <w:rsid w:val="007D71F2"/>
    <w:rsid w:val="007E01DA"/>
    <w:rsid w:val="007E3F36"/>
    <w:rsid w:val="007E4878"/>
    <w:rsid w:val="007E5669"/>
    <w:rsid w:val="007E5CAB"/>
    <w:rsid w:val="007E6A63"/>
    <w:rsid w:val="007F33D8"/>
    <w:rsid w:val="007F39DC"/>
    <w:rsid w:val="007F4BEC"/>
    <w:rsid w:val="007F4C50"/>
    <w:rsid w:val="007F5E14"/>
    <w:rsid w:val="007F634F"/>
    <w:rsid w:val="00800953"/>
    <w:rsid w:val="00803379"/>
    <w:rsid w:val="00807200"/>
    <w:rsid w:val="008114ED"/>
    <w:rsid w:val="00812895"/>
    <w:rsid w:val="008137CE"/>
    <w:rsid w:val="00814072"/>
    <w:rsid w:val="00814C69"/>
    <w:rsid w:val="008154EE"/>
    <w:rsid w:val="00816507"/>
    <w:rsid w:val="00817E0A"/>
    <w:rsid w:val="0082008A"/>
    <w:rsid w:val="008222D1"/>
    <w:rsid w:val="00823044"/>
    <w:rsid w:val="00823367"/>
    <w:rsid w:val="00823B23"/>
    <w:rsid w:val="00825489"/>
    <w:rsid w:val="0082612B"/>
    <w:rsid w:val="0082757C"/>
    <w:rsid w:val="008279D1"/>
    <w:rsid w:val="00827B8F"/>
    <w:rsid w:val="008307F4"/>
    <w:rsid w:val="00830D93"/>
    <w:rsid w:val="00831B3E"/>
    <w:rsid w:val="00831D0D"/>
    <w:rsid w:val="008339A8"/>
    <w:rsid w:val="00837C3D"/>
    <w:rsid w:val="0084275D"/>
    <w:rsid w:val="00842BA2"/>
    <w:rsid w:val="008443FA"/>
    <w:rsid w:val="008445FF"/>
    <w:rsid w:val="00845BEE"/>
    <w:rsid w:val="00850E93"/>
    <w:rsid w:val="00851DD9"/>
    <w:rsid w:val="00851F49"/>
    <w:rsid w:val="008525DB"/>
    <w:rsid w:val="00853B7E"/>
    <w:rsid w:val="0085567F"/>
    <w:rsid w:val="008557DF"/>
    <w:rsid w:val="00856E20"/>
    <w:rsid w:val="00857348"/>
    <w:rsid w:val="0086059E"/>
    <w:rsid w:val="008605C6"/>
    <w:rsid w:val="008614D1"/>
    <w:rsid w:val="00861C9D"/>
    <w:rsid w:val="00863A0B"/>
    <w:rsid w:val="00864FDD"/>
    <w:rsid w:val="00865711"/>
    <w:rsid w:val="00865A6E"/>
    <w:rsid w:val="008679B0"/>
    <w:rsid w:val="008727F3"/>
    <w:rsid w:val="00874F17"/>
    <w:rsid w:val="00874FF4"/>
    <w:rsid w:val="00877BBA"/>
    <w:rsid w:val="00877DC2"/>
    <w:rsid w:val="00880EE9"/>
    <w:rsid w:val="00881D5E"/>
    <w:rsid w:val="008834BE"/>
    <w:rsid w:val="00883E9B"/>
    <w:rsid w:val="0088682A"/>
    <w:rsid w:val="00886929"/>
    <w:rsid w:val="00887A6C"/>
    <w:rsid w:val="00891539"/>
    <w:rsid w:val="00891D97"/>
    <w:rsid w:val="00891E43"/>
    <w:rsid w:val="00891FCE"/>
    <w:rsid w:val="00892574"/>
    <w:rsid w:val="008936CC"/>
    <w:rsid w:val="00894579"/>
    <w:rsid w:val="00894AF5"/>
    <w:rsid w:val="00894E50"/>
    <w:rsid w:val="00896099"/>
    <w:rsid w:val="0089671C"/>
    <w:rsid w:val="00897A0A"/>
    <w:rsid w:val="00897F6D"/>
    <w:rsid w:val="008A14EE"/>
    <w:rsid w:val="008A514E"/>
    <w:rsid w:val="008A5761"/>
    <w:rsid w:val="008A7F1A"/>
    <w:rsid w:val="008A7FA3"/>
    <w:rsid w:val="008B006E"/>
    <w:rsid w:val="008B11AC"/>
    <w:rsid w:val="008B3A72"/>
    <w:rsid w:val="008B7101"/>
    <w:rsid w:val="008B74A2"/>
    <w:rsid w:val="008B7506"/>
    <w:rsid w:val="008C0D46"/>
    <w:rsid w:val="008C0D80"/>
    <w:rsid w:val="008C1224"/>
    <w:rsid w:val="008C1D7F"/>
    <w:rsid w:val="008C4016"/>
    <w:rsid w:val="008C4C86"/>
    <w:rsid w:val="008C4E67"/>
    <w:rsid w:val="008D190B"/>
    <w:rsid w:val="008D1E1B"/>
    <w:rsid w:val="008D2D4E"/>
    <w:rsid w:val="008D34D5"/>
    <w:rsid w:val="008D4371"/>
    <w:rsid w:val="008D45DA"/>
    <w:rsid w:val="008D768D"/>
    <w:rsid w:val="008E211B"/>
    <w:rsid w:val="008E2872"/>
    <w:rsid w:val="008E32D1"/>
    <w:rsid w:val="008E36C4"/>
    <w:rsid w:val="008E431D"/>
    <w:rsid w:val="008E4490"/>
    <w:rsid w:val="008E46C7"/>
    <w:rsid w:val="008E6786"/>
    <w:rsid w:val="008E7F57"/>
    <w:rsid w:val="008F381A"/>
    <w:rsid w:val="008F4FE9"/>
    <w:rsid w:val="008F57DD"/>
    <w:rsid w:val="008F5E4B"/>
    <w:rsid w:val="008F706A"/>
    <w:rsid w:val="008F79F2"/>
    <w:rsid w:val="00900C14"/>
    <w:rsid w:val="00901EAE"/>
    <w:rsid w:val="00903B66"/>
    <w:rsid w:val="009040CD"/>
    <w:rsid w:val="00904A8F"/>
    <w:rsid w:val="00906DF2"/>
    <w:rsid w:val="00906F77"/>
    <w:rsid w:val="00907A15"/>
    <w:rsid w:val="00910042"/>
    <w:rsid w:val="0091069C"/>
    <w:rsid w:val="00910C99"/>
    <w:rsid w:val="00910EF2"/>
    <w:rsid w:val="00911E53"/>
    <w:rsid w:val="00913EEC"/>
    <w:rsid w:val="009153FA"/>
    <w:rsid w:val="00915990"/>
    <w:rsid w:val="0091648D"/>
    <w:rsid w:val="009173C2"/>
    <w:rsid w:val="00922D07"/>
    <w:rsid w:val="00922E13"/>
    <w:rsid w:val="00924EE3"/>
    <w:rsid w:val="009273DA"/>
    <w:rsid w:val="00930B9F"/>
    <w:rsid w:val="00932E04"/>
    <w:rsid w:val="00933B23"/>
    <w:rsid w:val="00933CCB"/>
    <w:rsid w:val="009346AF"/>
    <w:rsid w:val="009354E5"/>
    <w:rsid w:val="0094232C"/>
    <w:rsid w:val="009428A4"/>
    <w:rsid w:val="00943612"/>
    <w:rsid w:val="00943A91"/>
    <w:rsid w:val="009450B7"/>
    <w:rsid w:val="00945488"/>
    <w:rsid w:val="00945AED"/>
    <w:rsid w:val="00946FE2"/>
    <w:rsid w:val="00947AF7"/>
    <w:rsid w:val="009512B8"/>
    <w:rsid w:val="00951397"/>
    <w:rsid w:val="00953638"/>
    <w:rsid w:val="009548BD"/>
    <w:rsid w:val="00956828"/>
    <w:rsid w:val="009572FD"/>
    <w:rsid w:val="00957BA1"/>
    <w:rsid w:val="009637B7"/>
    <w:rsid w:val="009644AB"/>
    <w:rsid w:val="00967886"/>
    <w:rsid w:val="009679A2"/>
    <w:rsid w:val="00970192"/>
    <w:rsid w:val="00970D27"/>
    <w:rsid w:val="00971D3A"/>
    <w:rsid w:val="0097376D"/>
    <w:rsid w:val="00975225"/>
    <w:rsid w:val="00975E8B"/>
    <w:rsid w:val="0097625C"/>
    <w:rsid w:val="00976B4A"/>
    <w:rsid w:val="0098007F"/>
    <w:rsid w:val="00980806"/>
    <w:rsid w:val="00981245"/>
    <w:rsid w:val="00981704"/>
    <w:rsid w:val="0098194D"/>
    <w:rsid w:val="00984131"/>
    <w:rsid w:val="00986AAE"/>
    <w:rsid w:val="00993235"/>
    <w:rsid w:val="009948B2"/>
    <w:rsid w:val="009955B3"/>
    <w:rsid w:val="00996B7F"/>
    <w:rsid w:val="00996D6C"/>
    <w:rsid w:val="009A0838"/>
    <w:rsid w:val="009A1B29"/>
    <w:rsid w:val="009A2478"/>
    <w:rsid w:val="009A424E"/>
    <w:rsid w:val="009A77BA"/>
    <w:rsid w:val="009A7CA3"/>
    <w:rsid w:val="009B223F"/>
    <w:rsid w:val="009B344F"/>
    <w:rsid w:val="009B3C86"/>
    <w:rsid w:val="009B4E1C"/>
    <w:rsid w:val="009B53D8"/>
    <w:rsid w:val="009B5A0E"/>
    <w:rsid w:val="009C33B5"/>
    <w:rsid w:val="009C5F9C"/>
    <w:rsid w:val="009C61E7"/>
    <w:rsid w:val="009C63C1"/>
    <w:rsid w:val="009C7CCA"/>
    <w:rsid w:val="009D163A"/>
    <w:rsid w:val="009D1FD1"/>
    <w:rsid w:val="009D24CA"/>
    <w:rsid w:val="009D27B6"/>
    <w:rsid w:val="009D407B"/>
    <w:rsid w:val="009D57AD"/>
    <w:rsid w:val="009D782D"/>
    <w:rsid w:val="009E0E95"/>
    <w:rsid w:val="009E4564"/>
    <w:rsid w:val="009E5CB5"/>
    <w:rsid w:val="009E5D02"/>
    <w:rsid w:val="009E7539"/>
    <w:rsid w:val="009F11DB"/>
    <w:rsid w:val="009F1900"/>
    <w:rsid w:val="009F4EFC"/>
    <w:rsid w:val="00A00CA2"/>
    <w:rsid w:val="00A016A4"/>
    <w:rsid w:val="00A0444F"/>
    <w:rsid w:val="00A04C20"/>
    <w:rsid w:val="00A051A8"/>
    <w:rsid w:val="00A05448"/>
    <w:rsid w:val="00A05FBD"/>
    <w:rsid w:val="00A10DF6"/>
    <w:rsid w:val="00A113FA"/>
    <w:rsid w:val="00A1186A"/>
    <w:rsid w:val="00A12716"/>
    <w:rsid w:val="00A15241"/>
    <w:rsid w:val="00A159E8"/>
    <w:rsid w:val="00A20A83"/>
    <w:rsid w:val="00A22280"/>
    <w:rsid w:val="00A2307F"/>
    <w:rsid w:val="00A275B4"/>
    <w:rsid w:val="00A318AE"/>
    <w:rsid w:val="00A33924"/>
    <w:rsid w:val="00A348B3"/>
    <w:rsid w:val="00A34A85"/>
    <w:rsid w:val="00A34CE4"/>
    <w:rsid w:val="00A35C67"/>
    <w:rsid w:val="00A36A65"/>
    <w:rsid w:val="00A37061"/>
    <w:rsid w:val="00A406F0"/>
    <w:rsid w:val="00A417E1"/>
    <w:rsid w:val="00A449C4"/>
    <w:rsid w:val="00A46135"/>
    <w:rsid w:val="00A4688A"/>
    <w:rsid w:val="00A5105B"/>
    <w:rsid w:val="00A51472"/>
    <w:rsid w:val="00A515A1"/>
    <w:rsid w:val="00A52E3A"/>
    <w:rsid w:val="00A5301E"/>
    <w:rsid w:val="00A547DD"/>
    <w:rsid w:val="00A55623"/>
    <w:rsid w:val="00A56739"/>
    <w:rsid w:val="00A60154"/>
    <w:rsid w:val="00A6120B"/>
    <w:rsid w:val="00A62945"/>
    <w:rsid w:val="00A63294"/>
    <w:rsid w:val="00A6456E"/>
    <w:rsid w:val="00A65243"/>
    <w:rsid w:val="00A66B3A"/>
    <w:rsid w:val="00A6732D"/>
    <w:rsid w:val="00A6775B"/>
    <w:rsid w:val="00A67D5B"/>
    <w:rsid w:val="00A70D54"/>
    <w:rsid w:val="00A73AB9"/>
    <w:rsid w:val="00A75A4B"/>
    <w:rsid w:val="00A815E8"/>
    <w:rsid w:val="00A818AA"/>
    <w:rsid w:val="00A83359"/>
    <w:rsid w:val="00A842C2"/>
    <w:rsid w:val="00A84AAA"/>
    <w:rsid w:val="00A863C0"/>
    <w:rsid w:val="00A87257"/>
    <w:rsid w:val="00A92C11"/>
    <w:rsid w:val="00A936FB"/>
    <w:rsid w:val="00A97DC0"/>
    <w:rsid w:val="00AA4569"/>
    <w:rsid w:val="00AA52F5"/>
    <w:rsid w:val="00AA7008"/>
    <w:rsid w:val="00AB0F89"/>
    <w:rsid w:val="00AB1595"/>
    <w:rsid w:val="00AB30DA"/>
    <w:rsid w:val="00AB48C1"/>
    <w:rsid w:val="00AB48E7"/>
    <w:rsid w:val="00AB4BF6"/>
    <w:rsid w:val="00AB4EA9"/>
    <w:rsid w:val="00AB5A85"/>
    <w:rsid w:val="00AB6A35"/>
    <w:rsid w:val="00AC1014"/>
    <w:rsid w:val="00AC1443"/>
    <w:rsid w:val="00AC3487"/>
    <w:rsid w:val="00AC5B3D"/>
    <w:rsid w:val="00AC6E34"/>
    <w:rsid w:val="00AC79EB"/>
    <w:rsid w:val="00AD02DD"/>
    <w:rsid w:val="00AD1E64"/>
    <w:rsid w:val="00AD1EC2"/>
    <w:rsid w:val="00AD37F8"/>
    <w:rsid w:val="00AD5533"/>
    <w:rsid w:val="00AD5FD7"/>
    <w:rsid w:val="00AD661E"/>
    <w:rsid w:val="00AE069A"/>
    <w:rsid w:val="00AE077D"/>
    <w:rsid w:val="00AE5A78"/>
    <w:rsid w:val="00AE7288"/>
    <w:rsid w:val="00AF20F2"/>
    <w:rsid w:val="00AF315D"/>
    <w:rsid w:val="00AF6B1A"/>
    <w:rsid w:val="00B005AA"/>
    <w:rsid w:val="00B01397"/>
    <w:rsid w:val="00B07788"/>
    <w:rsid w:val="00B10057"/>
    <w:rsid w:val="00B1051B"/>
    <w:rsid w:val="00B10622"/>
    <w:rsid w:val="00B11693"/>
    <w:rsid w:val="00B11873"/>
    <w:rsid w:val="00B1330E"/>
    <w:rsid w:val="00B142EC"/>
    <w:rsid w:val="00B165C0"/>
    <w:rsid w:val="00B17372"/>
    <w:rsid w:val="00B20B29"/>
    <w:rsid w:val="00B25411"/>
    <w:rsid w:val="00B272C3"/>
    <w:rsid w:val="00B31DCD"/>
    <w:rsid w:val="00B32DAB"/>
    <w:rsid w:val="00B33AB4"/>
    <w:rsid w:val="00B34284"/>
    <w:rsid w:val="00B34467"/>
    <w:rsid w:val="00B36F10"/>
    <w:rsid w:val="00B376CD"/>
    <w:rsid w:val="00B3778F"/>
    <w:rsid w:val="00B411DA"/>
    <w:rsid w:val="00B413C9"/>
    <w:rsid w:val="00B43F6B"/>
    <w:rsid w:val="00B45876"/>
    <w:rsid w:val="00B471E9"/>
    <w:rsid w:val="00B50CDE"/>
    <w:rsid w:val="00B56C8F"/>
    <w:rsid w:val="00B57131"/>
    <w:rsid w:val="00B57555"/>
    <w:rsid w:val="00B62062"/>
    <w:rsid w:val="00B6276D"/>
    <w:rsid w:val="00B6352C"/>
    <w:rsid w:val="00B64726"/>
    <w:rsid w:val="00B659C9"/>
    <w:rsid w:val="00B6633C"/>
    <w:rsid w:val="00B715E6"/>
    <w:rsid w:val="00B72030"/>
    <w:rsid w:val="00B76A02"/>
    <w:rsid w:val="00B772C2"/>
    <w:rsid w:val="00B77620"/>
    <w:rsid w:val="00B77C4A"/>
    <w:rsid w:val="00B81826"/>
    <w:rsid w:val="00B82318"/>
    <w:rsid w:val="00B83C82"/>
    <w:rsid w:val="00B85A13"/>
    <w:rsid w:val="00B90360"/>
    <w:rsid w:val="00B904ED"/>
    <w:rsid w:val="00B91BBE"/>
    <w:rsid w:val="00B92954"/>
    <w:rsid w:val="00B92D70"/>
    <w:rsid w:val="00B92F7E"/>
    <w:rsid w:val="00B9314E"/>
    <w:rsid w:val="00B93F97"/>
    <w:rsid w:val="00B95103"/>
    <w:rsid w:val="00B9734C"/>
    <w:rsid w:val="00BA00D0"/>
    <w:rsid w:val="00BA0EFE"/>
    <w:rsid w:val="00BA1542"/>
    <w:rsid w:val="00BA2721"/>
    <w:rsid w:val="00BA460C"/>
    <w:rsid w:val="00BA4BA3"/>
    <w:rsid w:val="00BA6E53"/>
    <w:rsid w:val="00BA71A7"/>
    <w:rsid w:val="00BB04D1"/>
    <w:rsid w:val="00BB1B3F"/>
    <w:rsid w:val="00BB2349"/>
    <w:rsid w:val="00BB2A0C"/>
    <w:rsid w:val="00BB3EA5"/>
    <w:rsid w:val="00BB6565"/>
    <w:rsid w:val="00BB714D"/>
    <w:rsid w:val="00BB7669"/>
    <w:rsid w:val="00BC1B74"/>
    <w:rsid w:val="00BC29A8"/>
    <w:rsid w:val="00BC3FC0"/>
    <w:rsid w:val="00BC4B16"/>
    <w:rsid w:val="00BC557E"/>
    <w:rsid w:val="00BC59D7"/>
    <w:rsid w:val="00BC6ECD"/>
    <w:rsid w:val="00BC78B3"/>
    <w:rsid w:val="00BD11F8"/>
    <w:rsid w:val="00BD16D6"/>
    <w:rsid w:val="00BD41E6"/>
    <w:rsid w:val="00BD483E"/>
    <w:rsid w:val="00BD60F9"/>
    <w:rsid w:val="00BD6777"/>
    <w:rsid w:val="00BE0BBF"/>
    <w:rsid w:val="00BE0C8A"/>
    <w:rsid w:val="00BE0D20"/>
    <w:rsid w:val="00BE247C"/>
    <w:rsid w:val="00BE27B6"/>
    <w:rsid w:val="00BE2E90"/>
    <w:rsid w:val="00BE5E2A"/>
    <w:rsid w:val="00BE5E82"/>
    <w:rsid w:val="00BE67F4"/>
    <w:rsid w:val="00BE6F1B"/>
    <w:rsid w:val="00BE7CF8"/>
    <w:rsid w:val="00BF1E74"/>
    <w:rsid w:val="00BF3A68"/>
    <w:rsid w:val="00BF524B"/>
    <w:rsid w:val="00BF5C65"/>
    <w:rsid w:val="00BF624A"/>
    <w:rsid w:val="00BF67F2"/>
    <w:rsid w:val="00C038E5"/>
    <w:rsid w:val="00C068D6"/>
    <w:rsid w:val="00C07F15"/>
    <w:rsid w:val="00C114DB"/>
    <w:rsid w:val="00C119A9"/>
    <w:rsid w:val="00C12074"/>
    <w:rsid w:val="00C1217A"/>
    <w:rsid w:val="00C133CD"/>
    <w:rsid w:val="00C133EC"/>
    <w:rsid w:val="00C13B67"/>
    <w:rsid w:val="00C168F9"/>
    <w:rsid w:val="00C17BF9"/>
    <w:rsid w:val="00C20640"/>
    <w:rsid w:val="00C20739"/>
    <w:rsid w:val="00C21CF3"/>
    <w:rsid w:val="00C23F93"/>
    <w:rsid w:val="00C24CB5"/>
    <w:rsid w:val="00C2665D"/>
    <w:rsid w:val="00C277C0"/>
    <w:rsid w:val="00C27FE2"/>
    <w:rsid w:val="00C30D53"/>
    <w:rsid w:val="00C31F47"/>
    <w:rsid w:val="00C3261B"/>
    <w:rsid w:val="00C362B8"/>
    <w:rsid w:val="00C431A6"/>
    <w:rsid w:val="00C43597"/>
    <w:rsid w:val="00C43CED"/>
    <w:rsid w:val="00C43F35"/>
    <w:rsid w:val="00C457CB"/>
    <w:rsid w:val="00C45833"/>
    <w:rsid w:val="00C460EC"/>
    <w:rsid w:val="00C4634B"/>
    <w:rsid w:val="00C46C82"/>
    <w:rsid w:val="00C508F4"/>
    <w:rsid w:val="00C52869"/>
    <w:rsid w:val="00C5406A"/>
    <w:rsid w:val="00C54148"/>
    <w:rsid w:val="00C54AFF"/>
    <w:rsid w:val="00C55B41"/>
    <w:rsid w:val="00C5731A"/>
    <w:rsid w:val="00C57D8F"/>
    <w:rsid w:val="00C61AB0"/>
    <w:rsid w:val="00C61D08"/>
    <w:rsid w:val="00C63AAF"/>
    <w:rsid w:val="00C63E28"/>
    <w:rsid w:val="00C64805"/>
    <w:rsid w:val="00C64CEE"/>
    <w:rsid w:val="00C6502D"/>
    <w:rsid w:val="00C6524B"/>
    <w:rsid w:val="00C65694"/>
    <w:rsid w:val="00C72824"/>
    <w:rsid w:val="00C7304A"/>
    <w:rsid w:val="00C7374F"/>
    <w:rsid w:val="00C73F6F"/>
    <w:rsid w:val="00C811FA"/>
    <w:rsid w:val="00C822BF"/>
    <w:rsid w:val="00C83305"/>
    <w:rsid w:val="00C863FE"/>
    <w:rsid w:val="00C865F7"/>
    <w:rsid w:val="00C87159"/>
    <w:rsid w:val="00C874C5"/>
    <w:rsid w:val="00C91AAE"/>
    <w:rsid w:val="00C92215"/>
    <w:rsid w:val="00C936C7"/>
    <w:rsid w:val="00C9601B"/>
    <w:rsid w:val="00CA0251"/>
    <w:rsid w:val="00CA2F89"/>
    <w:rsid w:val="00CA371B"/>
    <w:rsid w:val="00CA4217"/>
    <w:rsid w:val="00CA4C36"/>
    <w:rsid w:val="00CA7699"/>
    <w:rsid w:val="00CA7FAC"/>
    <w:rsid w:val="00CB4288"/>
    <w:rsid w:val="00CB5E55"/>
    <w:rsid w:val="00CB6572"/>
    <w:rsid w:val="00CC0EEE"/>
    <w:rsid w:val="00CC0FEE"/>
    <w:rsid w:val="00CC1DE0"/>
    <w:rsid w:val="00CC2F5C"/>
    <w:rsid w:val="00CC37F0"/>
    <w:rsid w:val="00CC512A"/>
    <w:rsid w:val="00CC527F"/>
    <w:rsid w:val="00CC6C77"/>
    <w:rsid w:val="00CC70E7"/>
    <w:rsid w:val="00CD1447"/>
    <w:rsid w:val="00CD22BA"/>
    <w:rsid w:val="00CD4193"/>
    <w:rsid w:val="00CD5AF1"/>
    <w:rsid w:val="00CD5F73"/>
    <w:rsid w:val="00CD715C"/>
    <w:rsid w:val="00CE2C71"/>
    <w:rsid w:val="00CE387A"/>
    <w:rsid w:val="00CE56A5"/>
    <w:rsid w:val="00CF07F9"/>
    <w:rsid w:val="00CF3AE1"/>
    <w:rsid w:val="00CF4E7A"/>
    <w:rsid w:val="00CF629E"/>
    <w:rsid w:val="00CF7809"/>
    <w:rsid w:val="00CF7E5C"/>
    <w:rsid w:val="00D06B77"/>
    <w:rsid w:val="00D07DF9"/>
    <w:rsid w:val="00D126FA"/>
    <w:rsid w:val="00D138AD"/>
    <w:rsid w:val="00D16EF4"/>
    <w:rsid w:val="00D17471"/>
    <w:rsid w:val="00D203CB"/>
    <w:rsid w:val="00D2048C"/>
    <w:rsid w:val="00D233E0"/>
    <w:rsid w:val="00D23561"/>
    <w:rsid w:val="00D32215"/>
    <w:rsid w:val="00D3279D"/>
    <w:rsid w:val="00D32A2A"/>
    <w:rsid w:val="00D34243"/>
    <w:rsid w:val="00D3621C"/>
    <w:rsid w:val="00D37387"/>
    <w:rsid w:val="00D37D1D"/>
    <w:rsid w:val="00D413E9"/>
    <w:rsid w:val="00D41BD2"/>
    <w:rsid w:val="00D421B9"/>
    <w:rsid w:val="00D44686"/>
    <w:rsid w:val="00D469A2"/>
    <w:rsid w:val="00D46DAA"/>
    <w:rsid w:val="00D5118B"/>
    <w:rsid w:val="00D52480"/>
    <w:rsid w:val="00D52A7B"/>
    <w:rsid w:val="00D53E33"/>
    <w:rsid w:val="00D543DB"/>
    <w:rsid w:val="00D54698"/>
    <w:rsid w:val="00D556D9"/>
    <w:rsid w:val="00D566D9"/>
    <w:rsid w:val="00D619F5"/>
    <w:rsid w:val="00D63091"/>
    <w:rsid w:val="00D64446"/>
    <w:rsid w:val="00D658EE"/>
    <w:rsid w:val="00D66936"/>
    <w:rsid w:val="00D70AC2"/>
    <w:rsid w:val="00D71C7E"/>
    <w:rsid w:val="00D71EB9"/>
    <w:rsid w:val="00D72019"/>
    <w:rsid w:val="00D720EA"/>
    <w:rsid w:val="00D72E3F"/>
    <w:rsid w:val="00D74772"/>
    <w:rsid w:val="00D75A59"/>
    <w:rsid w:val="00D77957"/>
    <w:rsid w:val="00D77BB9"/>
    <w:rsid w:val="00D77BC4"/>
    <w:rsid w:val="00D803A7"/>
    <w:rsid w:val="00D8082A"/>
    <w:rsid w:val="00D81326"/>
    <w:rsid w:val="00D8154B"/>
    <w:rsid w:val="00D9719E"/>
    <w:rsid w:val="00DA0910"/>
    <w:rsid w:val="00DA350E"/>
    <w:rsid w:val="00DA4D33"/>
    <w:rsid w:val="00DA7221"/>
    <w:rsid w:val="00DB1A8D"/>
    <w:rsid w:val="00DB1B54"/>
    <w:rsid w:val="00DB3DFB"/>
    <w:rsid w:val="00DB63A8"/>
    <w:rsid w:val="00DB6FB0"/>
    <w:rsid w:val="00DB717E"/>
    <w:rsid w:val="00DC3665"/>
    <w:rsid w:val="00DC42BE"/>
    <w:rsid w:val="00DC4AF5"/>
    <w:rsid w:val="00DC674D"/>
    <w:rsid w:val="00DD1117"/>
    <w:rsid w:val="00DD1347"/>
    <w:rsid w:val="00DD13A0"/>
    <w:rsid w:val="00DD143A"/>
    <w:rsid w:val="00DD3920"/>
    <w:rsid w:val="00DD49D6"/>
    <w:rsid w:val="00DD747B"/>
    <w:rsid w:val="00DE08B3"/>
    <w:rsid w:val="00DE113A"/>
    <w:rsid w:val="00DE169D"/>
    <w:rsid w:val="00DE1D45"/>
    <w:rsid w:val="00DE522E"/>
    <w:rsid w:val="00DE7E41"/>
    <w:rsid w:val="00DF0CA5"/>
    <w:rsid w:val="00DF2200"/>
    <w:rsid w:val="00DF2AD6"/>
    <w:rsid w:val="00DF2E70"/>
    <w:rsid w:val="00DF4325"/>
    <w:rsid w:val="00DF4C17"/>
    <w:rsid w:val="00DF50F7"/>
    <w:rsid w:val="00DF54DB"/>
    <w:rsid w:val="00E00510"/>
    <w:rsid w:val="00E01299"/>
    <w:rsid w:val="00E02443"/>
    <w:rsid w:val="00E04A94"/>
    <w:rsid w:val="00E102DF"/>
    <w:rsid w:val="00E1064B"/>
    <w:rsid w:val="00E10D9F"/>
    <w:rsid w:val="00E110A6"/>
    <w:rsid w:val="00E1219C"/>
    <w:rsid w:val="00E17351"/>
    <w:rsid w:val="00E1747C"/>
    <w:rsid w:val="00E214EC"/>
    <w:rsid w:val="00E21FD7"/>
    <w:rsid w:val="00E23D7A"/>
    <w:rsid w:val="00E30D51"/>
    <w:rsid w:val="00E33B13"/>
    <w:rsid w:val="00E35669"/>
    <w:rsid w:val="00E36999"/>
    <w:rsid w:val="00E36B91"/>
    <w:rsid w:val="00E4150A"/>
    <w:rsid w:val="00E42344"/>
    <w:rsid w:val="00E42347"/>
    <w:rsid w:val="00E423B4"/>
    <w:rsid w:val="00E427AB"/>
    <w:rsid w:val="00E432D9"/>
    <w:rsid w:val="00E44597"/>
    <w:rsid w:val="00E4592E"/>
    <w:rsid w:val="00E46541"/>
    <w:rsid w:val="00E50C16"/>
    <w:rsid w:val="00E51757"/>
    <w:rsid w:val="00E53B7D"/>
    <w:rsid w:val="00E549F0"/>
    <w:rsid w:val="00E56DB8"/>
    <w:rsid w:val="00E579A6"/>
    <w:rsid w:val="00E57E6E"/>
    <w:rsid w:val="00E60B3C"/>
    <w:rsid w:val="00E6150A"/>
    <w:rsid w:val="00E61F09"/>
    <w:rsid w:val="00E6236D"/>
    <w:rsid w:val="00E64537"/>
    <w:rsid w:val="00E659C3"/>
    <w:rsid w:val="00E66BA1"/>
    <w:rsid w:val="00E708F1"/>
    <w:rsid w:val="00E7156F"/>
    <w:rsid w:val="00E716CC"/>
    <w:rsid w:val="00E71F63"/>
    <w:rsid w:val="00E730F4"/>
    <w:rsid w:val="00E7342E"/>
    <w:rsid w:val="00E755DE"/>
    <w:rsid w:val="00E76483"/>
    <w:rsid w:val="00E8132E"/>
    <w:rsid w:val="00E820C0"/>
    <w:rsid w:val="00E85014"/>
    <w:rsid w:val="00E856B7"/>
    <w:rsid w:val="00E85E21"/>
    <w:rsid w:val="00E85E64"/>
    <w:rsid w:val="00E86AE0"/>
    <w:rsid w:val="00E87659"/>
    <w:rsid w:val="00E90E0B"/>
    <w:rsid w:val="00E90EEC"/>
    <w:rsid w:val="00E91A95"/>
    <w:rsid w:val="00E91C71"/>
    <w:rsid w:val="00E929B0"/>
    <w:rsid w:val="00E93815"/>
    <w:rsid w:val="00E93D58"/>
    <w:rsid w:val="00E958C0"/>
    <w:rsid w:val="00E965EB"/>
    <w:rsid w:val="00E96B05"/>
    <w:rsid w:val="00E96C0E"/>
    <w:rsid w:val="00E97A92"/>
    <w:rsid w:val="00EA11CF"/>
    <w:rsid w:val="00EA4D8A"/>
    <w:rsid w:val="00EA7477"/>
    <w:rsid w:val="00EA7BFE"/>
    <w:rsid w:val="00EA7C96"/>
    <w:rsid w:val="00EB1885"/>
    <w:rsid w:val="00EB4190"/>
    <w:rsid w:val="00EB6314"/>
    <w:rsid w:val="00EB71BA"/>
    <w:rsid w:val="00EC0DA4"/>
    <w:rsid w:val="00EC1A8B"/>
    <w:rsid w:val="00EC1F0D"/>
    <w:rsid w:val="00EC38BA"/>
    <w:rsid w:val="00EC47D8"/>
    <w:rsid w:val="00EC4A10"/>
    <w:rsid w:val="00EC4DEC"/>
    <w:rsid w:val="00EC5A04"/>
    <w:rsid w:val="00EC7A43"/>
    <w:rsid w:val="00EC7D84"/>
    <w:rsid w:val="00ED141F"/>
    <w:rsid w:val="00ED3A70"/>
    <w:rsid w:val="00ED5373"/>
    <w:rsid w:val="00ED5524"/>
    <w:rsid w:val="00ED6434"/>
    <w:rsid w:val="00ED7CBA"/>
    <w:rsid w:val="00EE049C"/>
    <w:rsid w:val="00EE0E8C"/>
    <w:rsid w:val="00EE1ECF"/>
    <w:rsid w:val="00EE39CA"/>
    <w:rsid w:val="00EE4EFA"/>
    <w:rsid w:val="00EE694E"/>
    <w:rsid w:val="00EE6DC5"/>
    <w:rsid w:val="00EF0FC9"/>
    <w:rsid w:val="00EF302C"/>
    <w:rsid w:val="00EF3225"/>
    <w:rsid w:val="00EF3517"/>
    <w:rsid w:val="00EF3C4C"/>
    <w:rsid w:val="00EF3E62"/>
    <w:rsid w:val="00EF52A4"/>
    <w:rsid w:val="00EF540A"/>
    <w:rsid w:val="00EF55DA"/>
    <w:rsid w:val="00EF6BBA"/>
    <w:rsid w:val="00EF75DC"/>
    <w:rsid w:val="00EF79EC"/>
    <w:rsid w:val="00F00AF3"/>
    <w:rsid w:val="00F03DC7"/>
    <w:rsid w:val="00F051F4"/>
    <w:rsid w:val="00F06184"/>
    <w:rsid w:val="00F0636D"/>
    <w:rsid w:val="00F071FA"/>
    <w:rsid w:val="00F0732B"/>
    <w:rsid w:val="00F079C3"/>
    <w:rsid w:val="00F105E5"/>
    <w:rsid w:val="00F119C7"/>
    <w:rsid w:val="00F11EDD"/>
    <w:rsid w:val="00F11F53"/>
    <w:rsid w:val="00F14DB5"/>
    <w:rsid w:val="00F15660"/>
    <w:rsid w:val="00F15EF6"/>
    <w:rsid w:val="00F236AB"/>
    <w:rsid w:val="00F23DA7"/>
    <w:rsid w:val="00F25718"/>
    <w:rsid w:val="00F2669B"/>
    <w:rsid w:val="00F26857"/>
    <w:rsid w:val="00F27E86"/>
    <w:rsid w:val="00F27EE4"/>
    <w:rsid w:val="00F3058C"/>
    <w:rsid w:val="00F3255E"/>
    <w:rsid w:val="00F32E14"/>
    <w:rsid w:val="00F33CD9"/>
    <w:rsid w:val="00F354E5"/>
    <w:rsid w:val="00F35660"/>
    <w:rsid w:val="00F365F4"/>
    <w:rsid w:val="00F36814"/>
    <w:rsid w:val="00F36EA8"/>
    <w:rsid w:val="00F37031"/>
    <w:rsid w:val="00F40370"/>
    <w:rsid w:val="00F40861"/>
    <w:rsid w:val="00F41DB4"/>
    <w:rsid w:val="00F42912"/>
    <w:rsid w:val="00F432A9"/>
    <w:rsid w:val="00F44436"/>
    <w:rsid w:val="00F449D4"/>
    <w:rsid w:val="00F50A2C"/>
    <w:rsid w:val="00F52BF2"/>
    <w:rsid w:val="00F54813"/>
    <w:rsid w:val="00F56C58"/>
    <w:rsid w:val="00F60FF5"/>
    <w:rsid w:val="00F61B8C"/>
    <w:rsid w:val="00F65A35"/>
    <w:rsid w:val="00F671C1"/>
    <w:rsid w:val="00F6770F"/>
    <w:rsid w:val="00F70488"/>
    <w:rsid w:val="00F7082C"/>
    <w:rsid w:val="00F71F71"/>
    <w:rsid w:val="00F726BC"/>
    <w:rsid w:val="00F73DF3"/>
    <w:rsid w:val="00F73E48"/>
    <w:rsid w:val="00F74A27"/>
    <w:rsid w:val="00F74C22"/>
    <w:rsid w:val="00F756FB"/>
    <w:rsid w:val="00F75A57"/>
    <w:rsid w:val="00F76320"/>
    <w:rsid w:val="00F76AE4"/>
    <w:rsid w:val="00F8027F"/>
    <w:rsid w:val="00F804AE"/>
    <w:rsid w:val="00F80A55"/>
    <w:rsid w:val="00F829CA"/>
    <w:rsid w:val="00F843B2"/>
    <w:rsid w:val="00F85357"/>
    <w:rsid w:val="00F87E22"/>
    <w:rsid w:val="00F9015B"/>
    <w:rsid w:val="00F90F5F"/>
    <w:rsid w:val="00F91156"/>
    <w:rsid w:val="00F91D63"/>
    <w:rsid w:val="00F92C91"/>
    <w:rsid w:val="00F931F1"/>
    <w:rsid w:val="00F9338F"/>
    <w:rsid w:val="00F935DB"/>
    <w:rsid w:val="00F95798"/>
    <w:rsid w:val="00F97EE1"/>
    <w:rsid w:val="00FA1C39"/>
    <w:rsid w:val="00FA1D5B"/>
    <w:rsid w:val="00FA1FED"/>
    <w:rsid w:val="00FA24D4"/>
    <w:rsid w:val="00FB1382"/>
    <w:rsid w:val="00FB1775"/>
    <w:rsid w:val="00FB38EA"/>
    <w:rsid w:val="00FB3901"/>
    <w:rsid w:val="00FB759D"/>
    <w:rsid w:val="00FB7BD8"/>
    <w:rsid w:val="00FC4330"/>
    <w:rsid w:val="00FC4637"/>
    <w:rsid w:val="00FC5F84"/>
    <w:rsid w:val="00FD07A0"/>
    <w:rsid w:val="00FD0985"/>
    <w:rsid w:val="00FD1876"/>
    <w:rsid w:val="00FD2015"/>
    <w:rsid w:val="00FD2382"/>
    <w:rsid w:val="00FE0658"/>
    <w:rsid w:val="00FE25B0"/>
    <w:rsid w:val="00FE3A0B"/>
    <w:rsid w:val="00FE3EE7"/>
    <w:rsid w:val="00FE4A3B"/>
    <w:rsid w:val="00FE6683"/>
    <w:rsid w:val="00FE6C37"/>
    <w:rsid w:val="00FE7910"/>
    <w:rsid w:val="00FF00D2"/>
    <w:rsid w:val="00FF06AB"/>
    <w:rsid w:val="00FF0796"/>
    <w:rsid w:val="00FF1899"/>
    <w:rsid w:val="00FF301F"/>
    <w:rsid w:val="00FF31F3"/>
    <w:rsid w:val="00FF3B58"/>
    <w:rsid w:val="00FF42C7"/>
    <w:rsid w:val="00FF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style="mso-position-vertical-relative:line" fill="f" fillcolor="white" stroke="f">
      <v:fill color="white" on="f"/>
      <v:stroke on="f"/>
      <v:textbox inset="5.85pt,.7pt,5.85pt,.7pt"/>
    </o:shapedefaults>
    <o:shapelayout v:ext="edit">
      <o:idmap v:ext="edit" data="1"/>
    </o:shapelayout>
  </w:shapeDefaults>
  <w:decimalSymbol w:val="."/>
  <w:listSeparator w:val=","/>
  <w14:docId w14:val="7CC1DB1B"/>
  <w15:chartTrackingRefBased/>
  <w15:docId w15:val="{3AC7B96F-611D-4247-B191-7E4F5C006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HTML Preformatted" w:uiPriority="99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E4150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D63BB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4">
    <w:name w:val="ヘッダー (文字)"/>
    <w:link w:val="a3"/>
    <w:locked/>
    <w:rsid w:val="001D63BB"/>
    <w:rPr>
      <w:rFonts w:cs="Times New Roman"/>
    </w:rPr>
  </w:style>
  <w:style w:type="paragraph" w:styleId="a5">
    <w:name w:val="footer"/>
    <w:basedOn w:val="a"/>
    <w:link w:val="a6"/>
    <w:uiPriority w:val="99"/>
    <w:rsid w:val="001D63BB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6">
    <w:name w:val="フッター (文字)"/>
    <w:link w:val="a5"/>
    <w:uiPriority w:val="99"/>
    <w:locked/>
    <w:rsid w:val="001D63BB"/>
    <w:rPr>
      <w:rFonts w:cs="Times New Roman"/>
    </w:rPr>
  </w:style>
  <w:style w:type="table" w:styleId="a7">
    <w:name w:val="Table Grid"/>
    <w:basedOn w:val="a1"/>
    <w:uiPriority w:val="39"/>
    <w:rsid w:val="001D6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semiHidden/>
    <w:rsid w:val="00E85A2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semiHidden/>
    <w:rsid w:val="007111C1"/>
    <w:rPr>
      <w:rFonts w:ascii="Arial" w:eastAsia="ＭＳ ゴシック" w:hAnsi="Arial"/>
      <w:kern w:val="0"/>
      <w:sz w:val="18"/>
      <w:szCs w:val="20"/>
      <w:lang w:val="x-none" w:eastAsia="x-none"/>
    </w:rPr>
  </w:style>
  <w:style w:type="character" w:customStyle="1" w:styleId="a9">
    <w:name w:val="吹き出し (文字)"/>
    <w:link w:val="a8"/>
    <w:semiHidden/>
    <w:locked/>
    <w:rsid w:val="007111C1"/>
    <w:rPr>
      <w:rFonts w:ascii="Arial" w:eastAsia="ＭＳ ゴシック" w:hAnsi="Arial"/>
      <w:sz w:val="18"/>
    </w:rPr>
  </w:style>
  <w:style w:type="character" w:styleId="aa">
    <w:name w:val="line number"/>
    <w:semiHidden/>
    <w:rsid w:val="00280F32"/>
    <w:rPr>
      <w:rFonts w:cs="Times New Roman"/>
    </w:rPr>
  </w:style>
  <w:style w:type="character" w:styleId="ab">
    <w:name w:val="Hyperlink"/>
    <w:semiHidden/>
    <w:rsid w:val="008A4548"/>
    <w:rPr>
      <w:color w:val="0066CC"/>
      <w:u w:val="single"/>
    </w:rPr>
  </w:style>
  <w:style w:type="character" w:styleId="ac">
    <w:name w:val="annotation reference"/>
    <w:rsid w:val="00913EEC"/>
    <w:rPr>
      <w:sz w:val="18"/>
      <w:szCs w:val="18"/>
    </w:rPr>
  </w:style>
  <w:style w:type="paragraph" w:styleId="ad">
    <w:name w:val="annotation text"/>
    <w:basedOn w:val="a"/>
    <w:link w:val="ae"/>
    <w:rsid w:val="00913EEC"/>
    <w:pPr>
      <w:jc w:val="left"/>
    </w:pPr>
    <w:rPr>
      <w:lang w:val="x-none" w:eastAsia="x-none"/>
    </w:rPr>
  </w:style>
  <w:style w:type="character" w:customStyle="1" w:styleId="ae">
    <w:name w:val="コメント文字列 (文字)"/>
    <w:link w:val="ad"/>
    <w:rsid w:val="00913EEC"/>
    <w:rPr>
      <w:kern w:val="2"/>
      <w:sz w:val="21"/>
      <w:szCs w:val="22"/>
    </w:rPr>
  </w:style>
  <w:style w:type="paragraph" w:styleId="af">
    <w:name w:val="annotation subject"/>
    <w:basedOn w:val="ad"/>
    <w:next w:val="ad"/>
    <w:link w:val="af0"/>
    <w:rsid w:val="00913EEC"/>
    <w:rPr>
      <w:b/>
      <w:bCs/>
    </w:rPr>
  </w:style>
  <w:style w:type="character" w:customStyle="1" w:styleId="af0">
    <w:name w:val="コメント内容 (文字)"/>
    <w:link w:val="af"/>
    <w:rsid w:val="00913EEC"/>
    <w:rPr>
      <w:b/>
      <w:bCs/>
      <w:kern w:val="2"/>
      <w:sz w:val="21"/>
      <w:szCs w:val="22"/>
    </w:rPr>
  </w:style>
  <w:style w:type="paragraph" w:customStyle="1" w:styleId="Default">
    <w:name w:val="Default"/>
    <w:rsid w:val="00FE668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highlight1">
    <w:name w:val="highlight1"/>
    <w:rsid w:val="00622051"/>
  </w:style>
  <w:style w:type="paragraph" w:styleId="HTML">
    <w:name w:val="HTML Preformatted"/>
    <w:basedOn w:val="a"/>
    <w:link w:val="HTML0"/>
    <w:uiPriority w:val="99"/>
    <w:unhideWhenUsed/>
    <w:rsid w:val="00F11ED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/>
      <w:kern w:val="0"/>
      <w:sz w:val="24"/>
      <w:szCs w:val="24"/>
      <w:lang w:val="x-none" w:eastAsia="x-none"/>
    </w:rPr>
  </w:style>
  <w:style w:type="character" w:customStyle="1" w:styleId="HTML0">
    <w:name w:val="HTML 書式付き (文字)"/>
    <w:link w:val="HTML"/>
    <w:uiPriority w:val="99"/>
    <w:rsid w:val="00F11EDD"/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e1201">
    <w:name w:val="e1201"/>
    <w:rsid w:val="00D32215"/>
  </w:style>
  <w:style w:type="paragraph" w:styleId="af1">
    <w:name w:val="List Paragraph"/>
    <w:basedOn w:val="a"/>
    <w:uiPriority w:val="34"/>
    <w:qFormat/>
    <w:rsid w:val="004D648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3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85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0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62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1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238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4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7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87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91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323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8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7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7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32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9251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17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1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0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15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7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66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3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7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77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2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639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3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3</Pages>
  <Words>348</Words>
  <Characters>1987</Characters>
  <Application>Microsoft Office Word</Application>
  <DocSecurity>0</DocSecurity>
  <PresentationFormat/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1</CharactersWithSpaces>
  <SharedDoc>false</SharedDoc>
  <HyperlinkBase/>
  <HLinks>
    <vt:vector size="6" baseType="variant">
      <vt:variant>
        <vt:i4>6488091</vt:i4>
      </vt:variant>
      <vt:variant>
        <vt:i4>0</vt:i4>
      </vt:variant>
      <vt:variant>
        <vt:i4>0</vt:i4>
      </vt:variant>
      <vt:variant>
        <vt:i4>5</vt:i4>
      </vt:variant>
      <vt:variant>
        <vt:lpwstr>mailto:k-kosai@nagasaki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AI</dc:creator>
  <cp:keywords/>
  <cp:lastModifiedBy>KOSAI</cp:lastModifiedBy>
  <cp:revision>40</cp:revision>
  <cp:lastPrinted>2024-05-21T08:07:00Z</cp:lastPrinted>
  <dcterms:created xsi:type="dcterms:W3CDTF">2024-01-16T12:57:00Z</dcterms:created>
  <dcterms:modified xsi:type="dcterms:W3CDTF">2024-07-04T08:08:00Z</dcterms:modified>
</cp:coreProperties>
</file>